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D3312" w14:textId="77777777" w:rsidR="00D362C7" w:rsidRPr="009266B1" w:rsidRDefault="00D362C7" w:rsidP="00D362C7">
      <w:pPr>
        <w:spacing w:beforeLines="100" w:before="240" w:line="360" w:lineRule="auto"/>
        <w:jc w:val="left"/>
        <w:rPr>
          <w:rFonts w:ascii="Times New Roman" w:eastAsiaTheme="minorHAnsi" w:hAnsi="Times New Roman"/>
          <w:b/>
          <w:bCs/>
          <w:szCs w:val="21"/>
        </w:rPr>
      </w:pPr>
      <w:bookmarkStart w:id="0" w:name="_Hlk153196034"/>
      <w:r w:rsidRPr="009266B1">
        <w:rPr>
          <w:rFonts w:ascii="Times New Roman" w:eastAsiaTheme="minorHAnsi" w:hAnsi="Times New Roman"/>
          <w:b/>
          <w:bCs/>
          <w:szCs w:val="21"/>
        </w:rPr>
        <w:t xml:space="preserve">Supplementary Table 1. </w:t>
      </w:r>
      <w:r w:rsidRPr="009266B1">
        <w:rPr>
          <w:rFonts w:ascii="Times New Roman" w:eastAsiaTheme="minorHAnsi" w:hAnsi="Times New Roman" w:hint="eastAsia"/>
          <w:b/>
          <w:bCs/>
          <w:szCs w:val="21"/>
        </w:rPr>
        <w:t>M</w:t>
      </w:r>
      <w:r w:rsidRPr="009266B1">
        <w:rPr>
          <w:rFonts w:ascii="Times New Roman" w:eastAsiaTheme="minorHAnsi" w:hAnsi="Times New Roman"/>
          <w:b/>
          <w:bCs/>
          <w:szCs w:val="21"/>
        </w:rPr>
        <w:t>ean values of bronchial parameters according to each clinical factor</w:t>
      </w:r>
      <w:bookmarkStart w:id="1" w:name="_GoBack"/>
      <w:bookmarkEnd w:id="1"/>
    </w:p>
    <w:tbl>
      <w:tblPr>
        <w:tblW w:w="1492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0"/>
        <w:gridCol w:w="1019"/>
        <w:gridCol w:w="220"/>
        <w:gridCol w:w="1020"/>
        <w:gridCol w:w="1361"/>
        <w:gridCol w:w="1021"/>
        <w:gridCol w:w="218"/>
        <w:gridCol w:w="1020"/>
        <w:gridCol w:w="1361"/>
        <w:gridCol w:w="1021"/>
        <w:gridCol w:w="220"/>
        <w:gridCol w:w="8"/>
        <w:gridCol w:w="1012"/>
        <w:gridCol w:w="1361"/>
        <w:gridCol w:w="1020"/>
        <w:gridCol w:w="9"/>
      </w:tblGrid>
      <w:tr w:rsidR="009266B1" w:rsidRPr="009266B1" w14:paraId="3681B582" w14:textId="77777777" w:rsidTr="00517B65">
        <w:trPr>
          <w:trHeight w:val="482"/>
        </w:trPr>
        <w:tc>
          <w:tcPr>
            <w:tcW w:w="30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F9D25CF" w14:textId="77777777" w:rsidR="00D362C7" w:rsidRPr="009266B1" w:rsidRDefault="00D362C7" w:rsidP="00C37F43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101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C0622C" w14:textId="77777777" w:rsidR="00D362C7" w:rsidRPr="009266B1" w:rsidRDefault="00D362C7" w:rsidP="00517B65">
            <w:pPr>
              <w:spacing w:line="276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30202" w14:textId="77777777" w:rsidR="00D362C7" w:rsidRPr="009266B1" w:rsidRDefault="00D362C7" w:rsidP="00517B65">
            <w:pPr>
              <w:widowControl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F0E045" w14:textId="77D3FC39" w:rsidR="00D362C7" w:rsidRPr="009266B1" w:rsidRDefault="00D362C7" w:rsidP="00517B65">
            <w:pPr>
              <w:widowControl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  <w:r w:rsidRPr="009266B1">
              <w:rPr>
                <w:rFonts w:ascii="Times New Roman" w:hAnsi="Times New Roman"/>
                <w:b/>
                <w:bCs/>
                <w:szCs w:val="21"/>
              </w:rPr>
              <w:t>Mean dose</w:t>
            </w:r>
            <w:r w:rsidR="0064685D" w:rsidRPr="009266B1">
              <w:rPr>
                <w:rFonts w:ascii="Times New Roman" w:hAnsi="Times New Roman" w:hint="eastAsia"/>
                <w:b/>
                <w:bCs/>
                <w:szCs w:val="21"/>
              </w:rPr>
              <w:t xml:space="preserve"> (Gy)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D86CDD" w14:textId="77777777" w:rsidR="00D362C7" w:rsidRPr="009266B1" w:rsidRDefault="00D362C7" w:rsidP="00517B65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D54429" w14:textId="3D3F8AC8" w:rsidR="00D362C7" w:rsidRPr="009266B1" w:rsidRDefault="00D362C7" w:rsidP="00517B65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  <w:r w:rsidRPr="009266B1">
              <w:rPr>
                <w:rFonts w:ascii="Times New Roman" w:hAnsi="Times New Roman"/>
                <w:b/>
                <w:bCs/>
                <w:szCs w:val="21"/>
              </w:rPr>
              <w:t>Max dose</w:t>
            </w:r>
            <w:r w:rsidR="0064685D" w:rsidRPr="009266B1">
              <w:rPr>
                <w:rFonts w:ascii="Times New Roman" w:hAnsi="Times New Roman" w:hint="eastAsia"/>
                <w:b/>
                <w:bCs/>
                <w:szCs w:val="21"/>
              </w:rPr>
              <w:t xml:space="preserve"> (Gy)</w:t>
            </w:r>
          </w:p>
        </w:tc>
        <w:tc>
          <w:tcPr>
            <w:tcW w:w="228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A4A5B3" w14:textId="77777777" w:rsidR="00D362C7" w:rsidRPr="009266B1" w:rsidRDefault="00D362C7" w:rsidP="00517B65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757E7A" w14:textId="0B00EE63" w:rsidR="00D362C7" w:rsidRPr="009266B1" w:rsidRDefault="00D362C7" w:rsidP="00517B65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  <w:r w:rsidRPr="009266B1">
              <w:rPr>
                <w:rFonts w:ascii="Times New Roman" w:hAnsi="Times New Roman"/>
                <w:b/>
                <w:bCs/>
                <w:szCs w:val="21"/>
              </w:rPr>
              <w:t>Bronchus D1</w:t>
            </w:r>
            <w:r w:rsidRPr="009266B1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cc</w:t>
            </w:r>
            <w:r w:rsidR="0064685D" w:rsidRPr="009266B1">
              <w:rPr>
                <w:rFonts w:ascii="Times New Roman" w:hAnsi="Times New Roman" w:hint="eastAsia"/>
                <w:b/>
                <w:bCs/>
                <w:szCs w:val="21"/>
                <w:vertAlign w:val="subscript"/>
              </w:rPr>
              <w:t xml:space="preserve"> </w:t>
            </w:r>
            <w:r w:rsidR="0064685D" w:rsidRPr="009266B1">
              <w:rPr>
                <w:rFonts w:ascii="Times New Roman" w:hAnsi="Times New Roman" w:hint="eastAsia"/>
                <w:b/>
                <w:bCs/>
                <w:szCs w:val="21"/>
              </w:rPr>
              <w:t>(Gy)</w:t>
            </w:r>
          </w:p>
        </w:tc>
      </w:tr>
      <w:tr w:rsidR="009266B1" w:rsidRPr="009266B1" w14:paraId="027780A8" w14:textId="77777777" w:rsidTr="00517B65">
        <w:trPr>
          <w:gridAfter w:val="1"/>
          <w:wAfter w:w="9" w:type="dxa"/>
          <w:trHeight w:val="482"/>
        </w:trPr>
        <w:tc>
          <w:tcPr>
            <w:tcW w:w="3030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1D15FE" w14:textId="77777777" w:rsidR="00D362C7" w:rsidRPr="009266B1" w:rsidRDefault="00D362C7" w:rsidP="00C37F43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019" w:type="dxa"/>
            <w:vMerge/>
            <w:tcBorders>
              <w:bottom w:val="single" w:sz="12" w:space="0" w:color="auto"/>
            </w:tcBorders>
            <w:vAlign w:val="center"/>
          </w:tcPr>
          <w:p w14:paraId="5BE18771" w14:textId="77777777" w:rsidR="00D362C7" w:rsidRPr="009266B1" w:rsidRDefault="00D362C7" w:rsidP="00517B65">
            <w:pPr>
              <w:widowControl/>
              <w:spacing w:line="276" w:lineRule="auto"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5CF8A" w14:textId="77777777" w:rsidR="00D362C7" w:rsidRPr="009266B1" w:rsidRDefault="00D362C7" w:rsidP="00517B65">
            <w:pPr>
              <w:widowControl/>
              <w:spacing w:line="276" w:lineRule="auto"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C7EB00" w14:textId="77777777" w:rsidR="00D362C7" w:rsidRPr="009266B1" w:rsidRDefault="00D362C7" w:rsidP="00517B65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  <w:r w:rsidRPr="009266B1">
              <w:rPr>
                <w:rFonts w:ascii="Times New Roman" w:hAnsi="Times New Roman"/>
                <w:b/>
                <w:bCs/>
                <w:szCs w:val="21"/>
              </w:rPr>
              <w:t>Mean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8F413B" w14:textId="20EB5EA6" w:rsidR="00D362C7" w:rsidRPr="009266B1" w:rsidRDefault="00D362C7" w:rsidP="00517B65">
            <w:pPr>
              <w:widowControl/>
              <w:spacing w:line="276" w:lineRule="auto"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Range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C6534B" w14:textId="147AC194" w:rsidR="00D362C7" w:rsidRPr="009266B1" w:rsidRDefault="00763054" w:rsidP="00517B65">
            <w:pPr>
              <w:widowControl/>
              <w:wordWrap w:val="0"/>
              <w:spacing w:line="276" w:lineRule="auto"/>
              <w:rPr>
                <w:rFonts w:ascii="Times New Roman" w:eastAsia="MS PGothic" w:hAnsi="Times New Roman"/>
                <w:b/>
                <w:bCs/>
                <w:i/>
                <w:iCs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-</w:t>
            </w:r>
            <w:r w:rsidR="00D362C7"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1E763C70" w14:textId="77777777" w:rsidR="00D362C7" w:rsidRPr="009266B1" w:rsidRDefault="00D362C7" w:rsidP="00517B65">
            <w:pPr>
              <w:widowControl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F96683" w14:textId="77777777" w:rsidR="00D362C7" w:rsidRPr="009266B1" w:rsidRDefault="00D362C7" w:rsidP="00517B65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  <w:r w:rsidRPr="009266B1">
              <w:rPr>
                <w:rFonts w:ascii="Times New Roman" w:hAnsi="Times New Roman"/>
                <w:b/>
                <w:bCs/>
                <w:szCs w:val="21"/>
              </w:rPr>
              <w:t>Mean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DE708D" w14:textId="77777777" w:rsidR="00D362C7" w:rsidRPr="009266B1" w:rsidRDefault="00D362C7" w:rsidP="00517B65">
            <w:pPr>
              <w:widowControl/>
              <w:wordWrap w:val="0"/>
              <w:spacing w:line="276" w:lineRule="auto"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Range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90BD92" w14:textId="3D06F86F" w:rsidR="00D362C7" w:rsidRPr="009266B1" w:rsidRDefault="00763054" w:rsidP="00517B65">
            <w:pPr>
              <w:widowControl/>
              <w:wordWrap w:val="0"/>
              <w:spacing w:line="276" w:lineRule="auto"/>
              <w:rPr>
                <w:rFonts w:ascii="Times New Roman" w:eastAsia="MS PGothic" w:hAnsi="Times New Roman"/>
                <w:b/>
                <w:bCs/>
                <w:i/>
                <w:iCs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-</w:t>
            </w:r>
            <w:r w:rsidR="00D362C7"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220" w:type="dxa"/>
            <w:tcBorders>
              <w:left w:val="nil"/>
              <w:right w:val="nil"/>
            </w:tcBorders>
            <w:vAlign w:val="center"/>
          </w:tcPr>
          <w:p w14:paraId="5DC5568A" w14:textId="77777777" w:rsidR="00D362C7" w:rsidRPr="009266B1" w:rsidRDefault="00D362C7" w:rsidP="00517B65">
            <w:pPr>
              <w:widowControl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95D76D" w14:textId="77777777" w:rsidR="00D362C7" w:rsidRPr="009266B1" w:rsidRDefault="00D362C7" w:rsidP="00517B65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  <w:r w:rsidRPr="009266B1">
              <w:rPr>
                <w:rFonts w:ascii="Times New Roman" w:hAnsi="Times New Roman"/>
                <w:b/>
                <w:bCs/>
                <w:szCs w:val="21"/>
              </w:rPr>
              <w:t>Mean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7674FE" w14:textId="77777777" w:rsidR="00D362C7" w:rsidRPr="009266B1" w:rsidRDefault="00D362C7" w:rsidP="00517B65">
            <w:pPr>
              <w:widowControl/>
              <w:wordWrap w:val="0"/>
              <w:spacing w:line="276" w:lineRule="auto"/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Rang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7332F9" w14:textId="7380FD88" w:rsidR="00D362C7" w:rsidRPr="009266B1" w:rsidRDefault="000B58D3" w:rsidP="00517B65">
            <w:pPr>
              <w:widowControl/>
              <w:wordWrap w:val="0"/>
              <w:spacing w:line="276" w:lineRule="auto"/>
              <w:rPr>
                <w:rFonts w:ascii="Times New Roman" w:eastAsia="MS PGothic" w:hAnsi="Times New Roman"/>
                <w:b/>
                <w:bCs/>
                <w:i/>
                <w:iCs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-</w:t>
            </w:r>
            <w:r w:rsidR="00D362C7" w:rsidRPr="009266B1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9266B1" w:rsidRPr="009266B1" w14:paraId="6DA2E215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6CCC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Age (years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4D97B1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3A04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7B0" w14:textId="77777777" w:rsidR="00517B65" w:rsidRPr="009266B1" w:rsidRDefault="00517B65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5BC8" w14:textId="77777777" w:rsidR="00517B65" w:rsidRPr="009266B1" w:rsidRDefault="00517B65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D044" w14:textId="49C35B5A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72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vAlign w:val="center"/>
          </w:tcPr>
          <w:p w14:paraId="34F4748E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2839BD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3BCC72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1F0183" w14:textId="24FC8C04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11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vAlign w:val="center"/>
          </w:tcPr>
          <w:p w14:paraId="4489DF19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409A1F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658182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2647F3" w14:textId="407C9444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14</w:t>
            </w:r>
          </w:p>
        </w:tc>
      </w:tr>
      <w:tr w:rsidR="009266B1" w:rsidRPr="009266B1" w14:paraId="628C9701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314C" w14:textId="77777777" w:rsidR="00517B65" w:rsidRPr="009266B1" w:rsidRDefault="00517B65" w:rsidP="00517B65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  <w:kern w:val="0"/>
                <w:szCs w:val="21"/>
              </w:rPr>
              <w:t>≤</w:t>
            </w: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F937" w14:textId="05F708EF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8D31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8550" w14:textId="1B8FD732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5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94A" w14:textId="22342702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4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19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7C96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62E2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2A28" w14:textId="2CF7729F" w:rsidR="00517B65" w:rsidRPr="009266B1" w:rsidRDefault="00517B65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29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00E5" w14:textId="37BA11FB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4.42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3.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2C27" w14:textId="07943A04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C1A3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7284" w14:textId="0C2EF958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5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05CC" w14:textId="3B92A811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25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46C3" w14:textId="0650BD76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0225621B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FE6B" w14:textId="77777777" w:rsidR="00517B65" w:rsidRPr="009266B1" w:rsidRDefault="00517B65" w:rsidP="00517B65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&gt;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2EC8" w14:textId="37DCEFC2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7551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62EB" w14:textId="427ADF1E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5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9794" w14:textId="317EB769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46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20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EA2D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78EB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AE87" w14:textId="5A60E1FE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34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651B" w14:textId="44A24634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9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4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A483" w14:textId="5C8266A5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F80C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E8FB" w14:textId="6FD0A18C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9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D280" w14:textId="68764822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94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794E" w14:textId="628119A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0D5AA0AB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6532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Sex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22A1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67D0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4A91" w14:textId="787CD2F9" w:rsidR="00517B65" w:rsidRPr="009266B1" w:rsidRDefault="00517B65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5266" w14:textId="77777777" w:rsidR="00517B65" w:rsidRPr="009266B1" w:rsidRDefault="00517B65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F5F6" w14:textId="6918C722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AF38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AA71" w14:textId="0FB3AA65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AC9C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A461" w14:textId="102D667C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F090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7730" w14:textId="40FE9EE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5318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6D80" w14:textId="67B76E15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92</w:t>
            </w:r>
          </w:p>
        </w:tc>
      </w:tr>
      <w:tr w:rsidR="009266B1" w:rsidRPr="009266B1" w14:paraId="23BBD0B7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7970" w14:textId="77777777" w:rsidR="00517B65" w:rsidRPr="009266B1" w:rsidRDefault="00517B65" w:rsidP="00517B65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BC2A" w14:textId="790A7D5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8879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757B" w14:textId="627AC12C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5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BC42" w14:textId="204BF9F2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46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20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223E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7E83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4733" w14:textId="65B16DD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31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40AD" w14:textId="249DF21B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9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3.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FBD2" w14:textId="38C14B22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925C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C2FE" w14:textId="6DBE94D5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7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4F83" w14:textId="734D333C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94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01C5" w14:textId="03070B0D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3AF0E5C7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B08D" w14:textId="77777777" w:rsidR="00517B65" w:rsidRPr="009266B1" w:rsidRDefault="00517B65" w:rsidP="00517B65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1AA4" w14:textId="5B0F05DC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E483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54BF" w14:textId="495ACE6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5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1773" w14:textId="344ECA8B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85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19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7E7A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F726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24B3" w14:textId="2872377E" w:rsidR="00517B65" w:rsidRPr="009266B1" w:rsidRDefault="00517B65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33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D433" w14:textId="1CBE1589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6.02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4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74F4" w14:textId="6A6C3802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98F9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4440" w14:textId="44E3D89A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7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2325" w14:textId="5F642D7A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69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F865" w14:textId="403FA905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333BFBAD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C7C7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P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F7E2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63BC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37A" w14:textId="384FDC20" w:rsidR="00517B65" w:rsidRPr="009266B1" w:rsidRDefault="00517B65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14A" w14:textId="77777777" w:rsidR="00517B65" w:rsidRPr="009266B1" w:rsidRDefault="00517B65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2925" w14:textId="66B2C6A1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9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549F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2BFC" w14:textId="22C49AC1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1C51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2AFD" w14:textId="20AEFD66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0466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AABF" w14:textId="25F98A2F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5E98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B4C6" w14:textId="7CD8185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29</w:t>
            </w:r>
          </w:p>
        </w:tc>
      </w:tr>
      <w:tr w:rsidR="009266B1" w:rsidRPr="009266B1" w14:paraId="0533B0D0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FD7B" w14:textId="77777777" w:rsidR="00517B65" w:rsidRPr="009266B1" w:rsidRDefault="00517B65" w:rsidP="00517B65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0, 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252A" w14:textId="19C3B3D5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68B0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1D20" w14:textId="5BF4F8A1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5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48D6" w14:textId="03B1D1F9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46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20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2F61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7CD2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634D" w14:textId="7F6C79B4" w:rsidR="00517B65" w:rsidRPr="009266B1" w:rsidRDefault="00517B65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31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40BD" w14:textId="17AEA4F4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9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4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5C3D" w14:textId="743BFC02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783C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7B1A" w14:textId="643411A8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6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5E1A" w14:textId="3B3DCA70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94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4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D41F" w14:textId="092AC03D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0BE6109D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BF4E" w14:textId="77777777" w:rsidR="00517B65" w:rsidRPr="009266B1" w:rsidRDefault="00517B65" w:rsidP="00517B65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DF77" w14:textId="5D662B90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A0B0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4C37" w14:textId="6D31CABE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5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B05F" w14:textId="318E8B5A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04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13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16E8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BFC9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6573" w14:textId="339BFE8D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39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C80B" w14:textId="7DDC10C9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5.50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0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0A9D" w14:textId="3C3FBD48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00DA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808A" w14:textId="18DCDEC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22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03B3" w14:textId="2941469B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42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D480" w14:textId="481D96BD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7DC62C3F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0FE9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FEV</w:t>
            </w:r>
            <w:r w:rsidRPr="009266B1">
              <w:rPr>
                <w:rFonts w:ascii="Times New Roman" w:eastAsia="MS PGothic" w:hAnsi="Times New Roman"/>
                <w:kern w:val="0"/>
                <w:szCs w:val="21"/>
                <w:vertAlign w:val="subscript"/>
              </w:rPr>
              <w:t>1</w:t>
            </w: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 xml:space="preserve"> (L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0BF2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4CDB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56D5" w14:textId="1DB1998E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0B15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1F70" w14:textId="507CCA2A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DA70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D0DB" w14:textId="4C3DFBB9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370D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D13A" w14:textId="5336B3D4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804E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E8D5" w14:textId="06ADB794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0B91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B1DD" w14:textId="7453FC2A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90</w:t>
            </w:r>
          </w:p>
        </w:tc>
      </w:tr>
      <w:tr w:rsidR="009266B1" w:rsidRPr="009266B1" w14:paraId="181BFC9F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593C" w14:textId="38E19F79" w:rsidR="00517B65" w:rsidRPr="009266B1" w:rsidRDefault="00517B65" w:rsidP="00517B65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≤1.</w:t>
            </w:r>
            <w:r w:rsidR="00174949" w:rsidRPr="009266B1">
              <w:rPr>
                <w:rFonts w:ascii="Times New Roman" w:eastAsia="MS PGothic" w:hAnsi="Times New Roman" w:hint="eastAsia"/>
                <w:kern w:val="0"/>
                <w:szCs w:val="21"/>
              </w:rPr>
              <w:t>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3661" w14:textId="6F6B8E76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EA13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B5A4" w14:textId="180C7C1B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5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2D25" w14:textId="02D8A6BD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46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19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B2BE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F5BE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683E" w14:textId="640CC738" w:rsidR="00517B65" w:rsidRPr="009266B1" w:rsidRDefault="00517B65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32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F3C9" w14:textId="543F62FE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9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3.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10A8" w14:textId="749DA15B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BE13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857E" w14:textId="2B9C08B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7.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FB28" w14:textId="5B91B92C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94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F2D6" w14:textId="54FDC759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1D2B749E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236D" w14:textId="637B58CB" w:rsidR="00517B65" w:rsidRPr="009266B1" w:rsidRDefault="00517B65" w:rsidP="00517B65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&gt;1.</w:t>
            </w:r>
            <w:r w:rsidR="00174949" w:rsidRPr="009266B1">
              <w:rPr>
                <w:rFonts w:ascii="Times New Roman" w:eastAsia="MS PGothic" w:hAnsi="Times New Roman" w:hint="eastAsia"/>
                <w:kern w:val="0"/>
                <w:szCs w:val="21"/>
              </w:rPr>
              <w:t>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C0E7" w14:textId="557DD7A2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0927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EF96" w14:textId="37E01396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5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51AA" w14:textId="216FD27C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4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20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D07B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E3EA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4AB1" w14:textId="2D11AD39" w:rsidR="00517B65" w:rsidRPr="009266B1" w:rsidRDefault="00517B65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31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5B77" w14:textId="497D7F50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4.42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4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C51E" w14:textId="5E441BFD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BE0E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F4BA" w14:textId="2D41D6C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7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7503" w14:textId="01452CF9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25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4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CE3A" w14:textId="26D59759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371D5D1B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9A75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Tumor loc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31CD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6142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0E60" w14:textId="084DDCB3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33D8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BD6F" w14:textId="53F580DA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2E9A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BDA2" w14:textId="06639C61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DB12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3EF9" w14:textId="78788473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0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8CA2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E2D7" w14:textId="3D285402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3097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EC91" w14:textId="28A14550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025</w:t>
            </w:r>
          </w:p>
        </w:tc>
      </w:tr>
      <w:tr w:rsidR="009266B1" w:rsidRPr="009266B1" w14:paraId="58811081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93F8" w14:textId="77777777" w:rsidR="00517B65" w:rsidRPr="009266B1" w:rsidRDefault="00517B65" w:rsidP="00517B65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bookmarkStart w:id="2" w:name="_Hlk153197403"/>
            <w:r w:rsidRPr="009266B1">
              <w:rPr>
                <w:rFonts w:ascii="Times New Roman" w:hAnsi="Times New Roman"/>
                <w:szCs w:val="21"/>
              </w:rPr>
              <w:t>Upper or middle lobe</w:t>
            </w:r>
            <w:bookmarkEnd w:id="2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9604" w14:textId="69E172FF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FA48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8C65" w14:textId="7B8029F0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4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02CB" w14:textId="7C255C00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46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19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E236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21DB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D2A9" w14:textId="7053D1CA" w:rsidR="00517B65" w:rsidRPr="009266B1" w:rsidRDefault="00517B65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29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59DC" w14:textId="7FFD76A6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9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0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3D2A" w14:textId="427E2D48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51D7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A049" w14:textId="574444FB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4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0208" w14:textId="2AFD8649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94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F44D" w14:textId="4DECCFC6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713C9C6E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F93B" w14:textId="77777777" w:rsidR="00517B65" w:rsidRPr="009266B1" w:rsidRDefault="00517B65" w:rsidP="00517B65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bookmarkStart w:id="3" w:name="_Hlk153197110"/>
            <w:r w:rsidRPr="009266B1">
              <w:rPr>
                <w:rFonts w:ascii="Times New Roman" w:hAnsi="Times New Roman"/>
                <w:szCs w:val="21"/>
              </w:rPr>
              <w:t>Lower lobe</w:t>
            </w:r>
            <w:bookmarkEnd w:id="3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3A80" w14:textId="37D88B33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3A30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F651" w14:textId="7F24E68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6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41B6" w14:textId="41D34016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04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20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DD7A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5CA0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2EA7" w14:textId="4658AEBC" w:rsidR="00517B65" w:rsidRPr="009266B1" w:rsidRDefault="00517B65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37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B647" w14:textId="4F1F17D5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5.19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4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9411" w14:textId="7D9C0695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1496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921D" w14:textId="7BB47C7C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21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3148" w14:textId="3286E964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42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4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93AF" w14:textId="10EBC43C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242B0E80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0B77" w14:textId="3E4D92CD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 w:hint="eastAsia"/>
                <w:kern w:val="0"/>
                <w:szCs w:val="21"/>
              </w:rPr>
              <w:t>Tumor</w:t>
            </w: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 xml:space="preserve"> diameter (mm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B676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ABBB" w14:textId="77777777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6C3" w14:textId="5B061E7B" w:rsidR="00517B65" w:rsidRPr="009266B1" w:rsidRDefault="00517B65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C8AB" w14:textId="77777777" w:rsidR="00517B65" w:rsidRPr="009266B1" w:rsidRDefault="00517B65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F9B9" w14:textId="1EDE45C0" w:rsidR="00517B65" w:rsidRPr="009266B1" w:rsidRDefault="00517B65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0</w:t>
            </w:r>
            <w:r w:rsidR="00583191" w:rsidRPr="009266B1">
              <w:rPr>
                <w:rFonts w:ascii="Times New Roman" w:hAnsi="Times New Roman" w:hint="eastAsia"/>
              </w:rPr>
              <w:t>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117D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B5BD" w14:textId="6906009D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D886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3D63" w14:textId="7F8C663D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B4FC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2654" w14:textId="4AF7023C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24E1" w14:textId="77777777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A6B4" w14:textId="426259D2" w:rsidR="00517B65" w:rsidRPr="009266B1" w:rsidRDefault="00517B65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014</w:t>
            </w:r>
          </w:p>
        </w:tc>
      </w:tr>
      <w:tr w:rsidR="009266B1" w:rsidRPr="009266B1" w14:paraId="1F320FF7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0670" w14:textId="77777777" w:rsidR="00280444" w:rsidRPr="009266B1" w:rsidRDefault="00280444" w:rsidP="00280444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bookmarkStart w:id="4" w:name="_Hlk153197723"/>
            <w:r w:rsidRPr="009266B1">
              <w:rPr>
                <w:rFonts w:ascii="Times New Roman" w:hAnsi="Times New Roman"/>
                <w:kern w:val="0"/>
                <w:szCs w:val="21"/>
              </w:rPr>
              <w:t>≤</w:t>
            </w: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26</w:t>
            </w:r>
            <w:bookmarkEnd w:id="4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CA88" w14:textId="69DEE591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A710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DA9E" w14:textId="7A8E806A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4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604" w14:textId="62ED8DC2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4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10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9064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3D78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0912" w14:textId="4554D544" w:rsidR="00280444" w:rsidRPr="009266B1" w:rsidRDefault="00280444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28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E7A1" w14:textId="649DB7EB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4.42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4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0180" w14:textId="009ACB2B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68A3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0697" w14:textId="67D31B9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4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8C5F" w14:textId="1348CDEB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25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4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F739" w14:textId="4D70E153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42BA48A9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2A6E" w14:textId="77777777" w:rsidR="00280444" w:rsidRPr="009266B1" w:rsidRDefault="00280444" w:rsidP="00280444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&gt;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A48B" w14:textId="266CE014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0F28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673F" w14:textId="3A304CBE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7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B414" w14:textId="361B3B90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46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20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3516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7451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33C5" w14:textId="2C6CA943" w:rsidR="00280444" w:rsidRPr="009266B1" w:rsidRDefault="00280444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36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FF6F" w14:textId="47D56801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9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3.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0A56" w14:textId="7E810989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43E1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093E" w14:textId="06E3B465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21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8F21" w14:textId="63941E24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94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A55A" w14:textId="3757D703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  <w:tr w:rsidR="009266B1" w:rsidRPr="009266B1" w14:paraId="691BFF37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427F" w14:textId="67404BF5" w:rsidR="00280444" w:rsidRPr="009266B1" w:rsidRDefault="00280444" w:rsidP="00280444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  <w:szCs w:val="21"/>
              </w:rPr>
              <w:t>Distance from the bronchus</w:t>
            </w:r>
            <w:r w:rsidRPr="009266B1">
              <w:rPr>
                <w:rFonts w:ascii="Times New Roman" w:hAnsi="Times New Roman" w:hint="eastAsia"/>
                <w:szCs w:val="21"/>
              </w:rPr>
              <w:t xml:space="preserve"> (cm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10CD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5C51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7314" w14:textId="3FE06CE0" w:rsidR="00280444" w:rsidRPr="009266B1" w:rsidRDefault="00280444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B670" w14:textId="77777777" w:rsidR="00280444" w:rsidRPr="009266B1" w:rsidRDefault="00280444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9705" w14:textId="019C5682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545C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3A71" w14:textId="07EC75BC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E5E8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BB7D" w14:textId="4C6BC03F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8BD1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AFDC" w14:textId="3979176F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6A16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7555" w14:textId="118B43DC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9266B1" w:rsidRPr="009266B1" w14:paraId="04CA2610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C9CD" w14:textId="569BF54D" w:rsidR="00280444" w:rsidRPr="009266B1" w:rsidRDefault="00280444" w:rsidP="00280444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  <w:kern w:val="0"/>
                <w:szCs w:val="21"/>
              </w:rPr>
              <w:t>≤</w:t>
            </w:r>
            <w:r w:rsidRPr="009266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C219" w14:textId="74DC49E3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000A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59FF" w14:textId="383E3F29" w:rsidR="00280444" w:rsidRPr="009266B1" w:rsidRDefault="00280444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9.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67BA" w14:textId="3EF977D7" w:rsidR="00280444" w:rsidRPr="009266B1" w:rsidRDefault="00280444" w:rsidP="00517B65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88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20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071E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B463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ED11" w14:textId="2062BAE3" w:rsidR="00280444" w:rsidRPr="009266B1" w:rsidRDefault="00280444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47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7A5F" w14:textId="2773F96C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32.45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4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5625" w14:textId="1FBD9E99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95CB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6A1C" w14:textId="032E2438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32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7415" w14:textId="3A5C842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11.50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4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4783" w14:textId="487A2986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</w:tr>
      <w:tr w:rsidR="009266B1" w:rsidRPr="009266B1" w14:paraId="43157065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F380" w14:textId="03E59085" w:rsidR="00280444" w:rsidRPr="009266B1" w:rsidRDefault="00280444" w:rsidP="00280444">
            <w:pPr>
              <w:widowControl/>
              <w:ind w:firstLineChars="100" w:firstLine="210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  <w:szCs w:val="21"/>
              </w:rPr>
              <w:t>1</w:t>
            </w: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–</w:t>
            </w:r>
            <w:r w:rsidRPr="009266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14:paraId="09E45E7A" w14:textId="4C68BC6D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19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93428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A119" w14:textId="5DD56E51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4.6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0941" w14:textId="31011139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6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10.8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644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54D017B9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4E2AF6D0" w14:textId="03A77159" w:rsidR="00280444" w:rsidRPr="009266B1" w:rsidRDefault="00280444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36.6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614B64E6" w14:textId="5BDC450E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9.6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50.0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14:paraId="246AB581" w14:textId="1197E0A2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vAlign w:val="center"/>
          </w:tcPr>
          <w:p w14:paraId="2CC1E98F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29E8AB" w14:textId="48B1F34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4.7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30CFBA2B" w14:textId="35A7DEA4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42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33.7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2C25D97E" w14:textId="0A91705C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</w:tr>
      <w:tr w:rsidR="009266B1" w:rsidRPr="009266B1" w14:paraId="59015AA0" w14:textId="77777777" w:rsidTr="00517B65">
        <w:trPr>
          <w:gridAfter w:val="1"/>
          <w:wAfter w:w="9" w:type="dxa"/>
          <w:trHeight w:val="340"/>
        </w:trPr>
        <w:tc>
          <w:tcPr>
            <w:tcW w:w="3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85A052" w14:textId="4762F6F6" w:rsidR="00280444" w:rsidRPr="009266B1" w:rsidRDefault="00280444" w:rsidP="00280444">
            <w:pPr>
              <w:widowControl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  <w:szCs w:val="21"/>
              </w:rPr>
              <w:t>2</w:t>
            </w:r>
            <w:r w:rsidRPr="009266B1">
              <w:rPr>
                <w:rFonts w:ascii="Times New Roman" w:eastAsia="MS PGothic" w:hAnsi="Times New Roman"/>
                <w:kern w:val="0"/>
                <w:szCs w:val="21"/>
              </w:rPr>
              <w:t>–</w:t>
            </w:r>
            <w:r w:rsidRPr="009266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642429" w14:textId="602658EF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3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CBFF7B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14C936" w14:textId="0C48AB5C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3.5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77C095" w14:textId="636347DC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  <w:r w:rsidRPr="009266B1">
              <w:rPr>
                <w:rFonts w:ascii="Times New Roman" w:hAnsi="Times New Roman"/>
              </w:rPr>
              <w:t>0.46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13.8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240C28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F324A2" w14:textId="77777777" w:rsidR="00280444" w:rsidRPr="009266B1" w:rsidRDefault="00280444" w:rsidP="00517B65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D14D57" w14:textId="5A05EB56" w:rsidR="00280444" w:rsidRPr="009266B1" w:rsidRDefault="00280444" w:rsidP="00517B6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9.7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90F16D" w14:textId="75DADC92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1.97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36.2</w:t>
            </w:r>
            <w:r w:rsidR="00B14258" w:rsidRPr="009266B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AAEE0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639DC5" w14:textId="77777777" w:rsidR="00280444" w:rsidRPr="009266B1" w:rsidRDefault="00280444" w:rsidP="00517B65">
            <w:pPr>
              <w:widowControl/>
              <w:ind w:firstLineChars="50" w:firstLine="10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A8529A" w14:textId="306A6306" w:rsidR="00280444" w:rsidRPr="009266B1" w:rsidRDefault="00280444" w:rsidP="00517B65">
            <w:pPr>
              <w:widowControl/>
              <w:ind w:firstLineChars="50" w:firstLine="105"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9.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75B517" w14:textId="15B539DE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  <w:r w:rsidRPr="009266B1">
              <w:rPr>
                <w:rFonts w:ascii="Times New Roman" w:hAnsi="Times New Roman"/>
              </w:rPr>
              <w:t>0.94</w:t>
            </w:r>
            <w:r w:rsidR="001170A9" w:rsidRPr="009266B1">
              <w:rPr>
                <w:rFonts w:ascii="Times New Roman" w:hAnsi="Times New Roman"/>
              </w:rPr>
              <w:t>–</w:t>
            </w:r>
            <w:r w:rsidRPr="009266B1">
              <w:rPr>
                <w:rFonts w:ascii="Times New Roman" w:hAnsi="Times New Roman"/>
              </w:rPr>
              <w:t>24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B0F05A" w14:textId="77777777" w:rsidR="00280444" w:rsidRPr="009266B1" w:rsidRDefault="00280444" w:rsidP="00517B65">
            <w:pPr>
              <w:widowControl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</w:tr>
    </w:tbl>
    <w:p w14:paraId="3BCC1419" w14:textId="2693D99E" w:rsidR="00107097" w:rsidRPr="009266B1" w:rsidRDefault="00D362C7" w:rsidP="00D362C7">
      <w:pPr>
        <w:spacing w:beforeLines="100" w:before="240" w:line="360" w:lineRule="auto"/>
        <w:jc w:val="left"/>
        <w:rPr>
          <w:rFonts w:ascii="Times New Roman" w:hAnsi="Times New Roman"/>
          <w:szCs w:val="21"/>
        </w:rPr>
      </w:pPr>
      <w:r w:rsidRPr="009266B1">
        <w:rPr>
          <w:rFonts w:ascii="Times New Roman" w:eastAsiaTheme="minorHAnsi" w:hAnsi="Times New Roman"/>
          <w:szCs w:val="21"/>
        </w:rPr>
        <w:t xml:space="preserve">Dx cc, dose absorbed by the most exposed x cubic centimeters of the bronchus; </w:t>
      </w:r>
      <w:r w:rsidRPr="009266B1">
        <w:rPr>
          <w:rFonts w:ascii="Times New Roman" w:hAnsi="Times New Roman"/>
          <w:szCs w:val="21"/>
        </w:rPr>
        <w:t>PS, performance status</w:t>
      </w:r>
      <w:r w:rsidR="00191EBC" w:rsidRPr="009266B1">
        <w:rPr>
          <w:rFonts w:ascii="Times New Roman" w:hAnsi="Times New Roman" w:hint="eastAsia"/>
          <w:szCs w:val="21"/>
        </w:rPr>
        <w:t>; FEV</w:t>
      </w:r>
      <w:r w:rsidR="00191EBC" w:rsidRPr="009266B1">
        <w:rPr>
          <w:rFonts w:ascii="Times New Roman" w:hAnsi="Times New Roman" w:hint="eastAsia"/>
          <w:szCs w:val="21"/>
          <w:vertAlign w:val="subscript"/>
        </w:rPr>
        <w:t>1</w:t>
      </w:r>
      <w:r w:rsidR="00191EBC" w:rsidRPr="009266B1">
        <w:rPr>
          <w:rFonts w:ascii="Times New Roman" w:hAnsi="Times New Roman" w:hint="eastAsia"/>
          <w:szCs w:val="21"/>
        </w:rPr>
        <w:t xml:space="preserve">, </w:t>
      </w:r>
      <w:r w:rsidR="00CF25C0" w:rsidRPr="009266B1">
        <w:rPr>
          <w:rFonts w:ascii="Times New Roman" w:hAnsi="Times New Roman"/>
          <w:szCs w:val="21"/>
        </w:rPr>
        <w:t xml:space="preserve">forced expiratory volume in </w:t>
      </w:r>
      <w:r w:rsidR="00981412" w:rsidRPr="009266B1">
        <w:rPr>
          <w:rFonts w:ascii="Times New Roman" w:hAnsi="Times New Roman" w:hint="eastAsia"/>
          <w:szCs w:val="21"/>
        </w:rPr>
        <w:t>1</w:t>
      </w:r>
      <w:r w:rsidR="00CF25C0" w:rsidRPr="009266B1">
        <w:rPr>
          <w:rFonts w:ascii="Times New Roman" w:hAnsi="Times New Roman"/>
          <w:szCs w:val="21"/>
        </w:rPr>
        <w:t xml:space="preserve"> second</w:t>
      </w:r>
      <w:r w:rsidR="00CF25C0" w:rsidRPr="009266B1">
        <w:rPr>
          <w:rFonts w:ascii="Times New Roman" w:hAnsi="Times New Roman" w:hint="eastAsia"/>
          <w:szCs w:val="21"/>
        </w:rPr>
        <w:t>.</w:t>
      </w:r>
    </w:p>
    <w:sectPr w:rsidR="00107097" w:rsidRPr="009266B1" w:rsidSect="00BA06A9">
      <w:footerReference w:type="default" r:id="rId8"/>
      <w:pgSz w:w="16839" w:h="11907" w:orient="landscape" w:code="9"/>
      <w:pgMar w:top="720" w:right="720" w:bottom="720" w:left="720" w:header="720" w:footer="720" w:gutter="0"/>
      <w:cols w:space="720"/>
      <w:docGrid w:linePitch="44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927366" w14:textId="77777777" w:rsidR="008C0131" w:rsidRDefault="008C0131" w:rsidP="008E7F43">
      <w:r>
        <w:separator/>
      </w:r>
    </w:p>
  </w:endnote>
  <w:endnote w:type="continuationSeparator" w:id="0">
    <w:p w14:paraId="7511F679" w14:textId="77777777" w:rsidR="008C0131" w:rsidRDefault="008C0131" w:rsidP="008E7F43">
      <w:r>
        <w:continuationSeparator/>
      </w:r>
    </w:p>
  </w:endnote>
  <w:endnote w:type="continuationNotice" w:id="1">
    <w:p w14:paraId="4CE42E1B" w14:textId="77777777" w:rsidR="008C0131" w:rsidRDefault="008C01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altName w:val="游ゴシック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F27A98" w14:textId="77777777" w:rsidR="00325D54" w:rsidRDefault="006B5190">
    <w:pPr>
      <w:pStyle w:val="Footer"/>
      <w:jc w:val="right"/>
    </w:pPr>
    <w:r>
      <w:fldChar w:fldCharType="begin"/>
    </w:r>
    <w:r w:rsidR="00325D54">
      <w:instrText xml:space="preserve"> PAGE   \* MERGEFORMAT </w:instrText>
    </w:r>
    <w:r>
      <w:fldChar w:fldCharType="separate"/>
    </w:r>
    <w:r w:rsidR="009266B1" w:rsidRPr="009266B1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4A55E233" w14:textId="77777777" w:rsidR="00325D54" w:rsidRDefault="0032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93EEB" w14:textId="77777777" w:rsidR="008C0131" w:rsidRDefault="008C0131" w:rsidP="008E7F43">
      <w:r>
        <w:separator/>
      </w:r>
    </w:p>
  </w:footnote>
  <w:footnote w:type="continuationSeparator" w:id="0">
    <w:p w14:paraId="20BF20AE" w14:textId="77777777" w:rsidR="008C0131" w:rsidRDefault="008C0131" w:rsidP="008E7F43">
      <w:r>
        <w:continuationSeparator/>
      </w:r>
    </w:p>
  </w:footnote>
  <w:footnote w:type="continuationNotice" w:id="1">
    <w:p w14:paraId="6E36B2BB" w14:textId="77777777" w:rsidR="008C0131" w:rsidRDefault="008C013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0333EE"/>
    <w:multiLevelType w:val="hybridMultilevel"/>
    <w:tmpl w:val="DF44F524"/>
    <w:lvl w:ilvl="0" w:tplc="33406BB8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22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F43"/>
    <w:rsid w:val="00002173"/>
    <w:rsid w:val="0000238F"/>
    <w:rsid w:val="000029A1"/>
    <w:rsid w:val="00003F9C"/>
    <w:rsid w:val="00005A1B"/>
    <w:rsid w:val="000105B8"/>
    <w:rsid w:val="0001157A"/>
    <w:rsid w:val="0001292B"/>
    <w:rsid w:val="00014A3C"/>
    <w:rsid w:val="00014DDF"/>
    <w:rsid w:val="00016DFE"/>
    <w:rsid w:val="00017F41"/>
    <w:rsid w:val="000207B1"/>
    <w:rsid w:val="000242B1"/>
    <w:rsid w:val="00024E60"/>
    <w:rsid w:val="00026B1C"/>
    <w:rsid w:val="000274CC"/>
    <w:rsid w:val="00030BDB"/>
    <w:rsid w:val="0003167D"/>
    <w:rsid w:val="00032F20"/>
    <w:rsid w:val="0003339F"/>
    <w:rsid w:val="000365CA"/>
    <w:rsid w:val="00036B50"/>
    <w:rsid w:val="00040E72"/>
    <w:rsid w:val="00042FC5"/>
    <w:rsid w:val="0004517E"/>
    <w:rsid w:val="000458B2"/>
    <w:rsid w:val="00046AFA"/>
    <w:rsid w:val="00047715"/>
    <w:rsid w:val="00051513"/>
    <w:rsid w:val="00052627"/>
    <w:rsid w:val="0005539D"/>
    <w:rsid w:val="00060033"/>
    <w:rsid w:val="00062D6F"/>
    <w:rsid w:val="00063469"/>
    <w:rsid w:val="00063FF8"/>
    <w:rsid w:val="000645D4"/>
    <w:rsid w:val="0006490F"/>
    <w:rsid w:val="000652A6"/>
    <w:rsid w:val="00065AD9"/>
    <w:rsid w:val="000669DE"/>
    <w:rsid w:val="00066C99"/>
    <w:rsid w:val="00066F94"/>
    <w:rsid w:val="00067803"/>
    <w:rsid w:val="00070010"/>
    <w:rsid w:val="00070214"/>
    <w:rsid w:val="00070832"/>
    <w:rsid w:val="000729A5"/>
    <w:rsid w:val="00073306"/>
    <w:rsid w:val="00073512"/>
    <w:rsid w:val="000735AB"/>
    <w:rsid w:val="000748E1"/>
    <w:rsid w:val="000758B9"/>
    <w:rsid w:val="000772C0"/>
    <w:rsid w:val="00077BE9"/>
    <w:rsid w:val="000807F6"/>
    <w:rsid w:val="00081F50"/>
    <w:rsid w:val="0008508D"/>
    <w:rsid w:val="0008568B"/>
    <w:rsid w:val="000863BA"/>
    <w:rsid w:val="00086865"/>
    <w:rsid w:val="000878B1"/>
    <w:rsid w:val="00090DC4"/>
    <w:rsid w:val="0009227E"/>
    <w:rsid w:val="0009467D"/>
    <w:rsid w:val="00095E39"/>
    <w:rsid w:val="00096710"/>
    <w:rsid w:val="000A01E5"/>
    <w:rsid w:val="000A02E6"/>
    <w:rsid w:val="000A0C62"/>
    <w:rsid w:val="000A1869"/>
    <w:rsid w:val="000A26C8"/>
    <w:rsid w:val="000A5863"/>
    <w:rsid w:val="000A5D71"/>
    <w:rsid w:val="000A7C40"/>
    <w:rsid w:val="000B0C18"/>
    <w:rsid w:val="000B1734"/>
    <w:rsid w:val="000B19C3"/>
    <w:rsid w:val="000B29DE"/>
    <w:rsid w:val="000B3F82"/>
    <w:rsid w:val="000B4977"/>
    <w:rsid w:val="000B58D3"/>
    <w:rsid w:val="000B6312"/>
    <w:rsid w:val="000B7273"/>
    <w:rsid w:val="000B7ADB"/>
    <w:rsid w:val="000C0BBA"/>
    <w:rsid w:val="000C0D4A"/>
    <w:rsid w:val="000C176F"/>
    <w:rsid w:val="000C18C6"/>
    <w:rsid w:val="000C2DC9"/>
    <w:rsid w:val="000C3550"/>
    <w:rsid w:val="000C3907"/>
    <w:rsid w:val="000C4BCF"/>
    <w:rsid w:val="000C60B6"/>
    <w:rsid w:val="000C6106"/>
    <w:rsid w:val="000C6692"/>
    <w:rsid w:val="000C7C71"/>
    <w:rsid w:val="000D181B"/>
    <w:rsid w:val="000D1A8F"/>
    <w:rsid w:val="000D1E06"/>
    <w:rsid w:val="000D23C0"/>
    <w:rsid w:val="000D5AF6"/>
    <w:rsid w:val="000E1D5E"/>
    <w:rsid w:val="000E3C65"/>
    <w:rsid w:val="000E44FB"/>
    <w:rsid w:val="000E4A66"/>
    <w:rsid w:val="000E6B52"/>
    <w:rsid w:val="000E7A90"/>
    <w:rsid w:val="000F0B67"/>
    <w:rsid w:val="000F0DD8"/>
    <w:rsid w:val="000F3061"/>
    <w:rsid w:val="000F3F6E"/>
    <w:rsid w:val="000F4E2E"/>
    <w:rsid w:val="000F52D4"/>
    <w:rsid w:val="000F58C3"/>
    <w:rsid w:val="000F62AC"/>
    <w:rsid w:val="000F7459"/>
    <w:rsid w:val="00100055"/>
    <w:rsid w:val="0010095A"/>
    <w:rsid w:val="00103244"/>
    <w:rsid w:val="00104701"/>
    <w:rsid w:val="00106DE1"/>
    <w:rsid w:val="00107097"/>
    <w:rsid w:val="0010797B"/>
    <w:rsid w:val="00110F1F"/>
    <w:rsid w:val="00112BD6"/>
    <w:rsid w:val="00112CE5"/>
    <w:rsid w:val="00112FB1"/>
    <w:rsid w:val="0011393C"/>
    <w:rsid w:val="00113E83"/>
    <w:rsid w:val="00114A84"/>
    <w:rsid w:val="00114E60"/>
    <w:rsid w:val="001151F0"/>
    <w:rsid w:val="001170A9"/>
    <w:rsid w:val="001215C1"/>
    <w:rsid w:val="00121F6D"/>
    <w:rsid w:val="00122897"/>
    <w:rsid w:val="00122E9C"/>
    <w:rsid w:val="00122F92"/>
    <w:rsid w:val="00124F21"/>
    <w:rsid w:val="00124F26"/>
    <w:rsid w:val="00125A61"/>
    <w:rsid w:val="00125E87"/>
    <w:rsid w:val="00126D9A"/>
    <w:rsid w:val="00126DAD"/>
    <w:rsid w:val="001279AD"/>
    <w:rsid w:val="00131A03"/>
    <w:rsid w:val="001339EA"/>
    <w:rsid w:val="00134A04"/>
    <w:rsid w:val="00135EDF"/>
    <w:rsid w:val="00136A4A"/>
    <w:rsid w:val="00136F91"/>
    <w:rsid w:val="001421FF"/>
    <w:rsid w:val="0014333A"/>
    <w:rsid w:val="0014459A"/>
    <w:rsid w:val="00145C25"/>
    <w:rsid w:val="00147732"/>
    <w:rsid w:val="00147E77"/>
    <w:rsid w:val="00151AE0"/>
    <w:rsid w:val="00151B58"/>
    <w:rsid w:val="00151BA3"/>
    <w:rsid w:val="00152884"/>
    <w:rsid w:val="001536E4"/>
    <w:rsid w:val="00153A2F"/>
    <w:rsid w:val="00153B0D"/>
    <w:rsid w:val="001610DB"/>
    <w:rsid w:val="00163809"/>
    <w:rsid w:val="00164C35"/>
    <w:rsid w:val="00165227"/>
    <w:rsid w:val="0016578F"/>
    <w:rsid w:val="001664C5"/>
    <w:rsid w:val="00166823"/>
    <w:rsid w:val="00170A03"/>
    <w:rsid w:val="00172F21"/>
    <w:rsid w:val="00174949"/>
    <w:rsid w:val="001777CF"/>
    <w:rsid w:val="00180DEE"/>
    <w:rsid w:val="001821DF"/>
    <w:rsid w:val="00183941"/>
    <w:rsid w:val="00183B91"/>
    <w:rsid w:val="00183F01"/>
    <w:rsid w:val="001852CE"/>
    <w:rsid w:val="00185661"/>
    <w:rsid w:val="001867E4"/>
    <w:rsid w:val="001914C8"/>
    <w:rsid w:val="00191EBC"/>
    <w:rsid w:val="00192238"/>
    <w:rsid w:val="001932F5"/>
    <w:rsid w:val="00193C86"/>
    <w:rsid w:val="001946E3"/>
    <w:rsid w:val="00196E71"/>
    <w:rsid w:val="0019705B"/>
    <w:rsid w:val="001976D1"/>
    <w:rsid w:val="001A02AD"/>
    <w:rsid w:val="001A318A"/>
    <w:rsid w:val="001A3F2A"/>
    <w:rsid w:val="001A5D3E"/>
    <w:rsid w:val="001A5E51"/>
    <w:rsid w:val="001A680C"/>
    <w:rsid w:val="001A6C2E"/>
    <w:rsid w:val="001B0F66"/>
    <w:rsid w:val="001B1E78"/>
    <w:rsid w:val="001B319A"/>
    <w:rsid w:val="001B4C19"/>
    <w:rsid w:val="001B6140"/>
    <w:rsid w:val="001B6842"/>
    <w:rsid w:val="001C0244"/>
    <w:rsid w:val="001C0819"/>
    <w:rsid w:val="001C33C6"/>
    <w:rsid w:val="001C3FA7"/>
    <w:rsid w:val="001C540A"/>
    <w:rsid w:val="001C6013"/>
    <w:rsid w:val="001C64B2"/>
    <w:rsid w:val="001C7B84"/>
    <w:rsid w:val="001D1211"/>
    <w:rsid w:val="001D121D"/>
    <w:rsid w:val="001D13FF"/>
    <w:rsid w:val="001D2058"/>
    <w:rsid w:val="001D3953"/>
    <w:rsid w:val="001D4630"/>
    <w:rsid w:val="001D4B66"/>
    <w:rsid w:val="001D615E"/>
    <w:rsid w:val="001D74C1"/>
    <w:rsid w:val="001D779F"/>
    <w:rsid w:val="001E10F2"/>
    <w:rsid w:val="001E15A4"/>
    <w:rsid w:val="001E1C59"/>
    <w:rsid w:val="001E29F9"/>
    <w:rsid w:val="001E2E2F"/>
    <w:rsid w:val="001E358F"/>
    <w:rsid w:val="001E52DB"/>
    <w:rsid w:val="001E58CE"/>
    <w:rsid w:val="001E5A0E"/>
    <w:rsid w:val="001E6A8D"/>
    <w:rsid w:val="001F0796"/>
    <w:rsid w:val="001F1EE2"/>
    <w:rsid w:val="001F212F"/>
    <w:rsid w:val="001F4CB4"/>
    <w:rsid w:val="001F5B9F"/>
    <w:rsid w:val="001F794D"/>
    <w:rsid w:val="002026D8"/>
    <w:rsid w:val="00204286"/>
    <w:rsid w:val="002044D1"/>
    <w:rsid w:val="00205CA9"/>
    <w:rsid w:val="00205E85"/>
    <w:rsid w:val="00206AB9"/>
    <w:rsid w:val="002109E2"/>
    <w:rsid w:val="0021502E"/>
    <w:rsid w:val="002164C1"/>
    <w:rsid w:val="00216FBD"/>
    <w:rsid w:val="002209DA"/>
    <w:rsid w:val="0022315C"/>
    <w:rsid w:val="00224CF0"/>
    <w:rsid w:val="002251E0"/>
    <w:rsid w:val="0022554B"/>
    <w:rsid w:val="002273B4"/>
    <w:rsid w:val="00231208"/>
    <w:rsid w:val="00231C8F"/>
    <w:rsid w:val="0023364C"/>
    <w:rsid w:val="00233F11"/>
    <w:rsid w:val="0023425B"/>
    <w:rsid w:val="00235C9E"/>
    <w:rsid w:val="00235CBE"/>
    <w:rsid w:val="00235DDC"/>
    <w:rsid w:val="00237120"/>
    <w:rsid w:val="00237BAF"/>
    <w:rsid w:val="002422AB"/>
    <w:rsid w:val="002431F5"/>
    <w:rsid w:val="0024324B"/>
    <w:rsid w:val="0024366A"/>
    <w:rsid w:val="0024415B"/>
    <w:rsid w:val="00245A5C"/>
    <w:rsid w:val="00246974"/>
    <w:rsid w:val="00247B37"/>
    <w:rsid w:val="00247EC5"/>
    <w:rsid w:val="00250C40"/>
    <w:rsid w:val="00251686"/>
    <w:rsid w:val="00251940"/>
    <w:rsid w:val="00253B4A"/>
    <w:rsid w:val="002549D4"/>
    <w:rsid w:val="00254E35"/>
    <w:rsid w:val="002565F5"/>
    <w:rsid w:val="00256B5D"/>
    <w:rsid w:val="00256CAC"/>
    <w:rsid w:val="002618A3"/>
    <w:rsid w:val="00262FDA"/>
    <w:rsid w:val="00264835"/>
    <w:rsid w:val="0026508F"/>
    <w:rsid w:val="0027374C"/>
    <w:rsid w:val="00273C0B"/>
    <w:rsid w:val="002756EA"/>
    <w:rsid w:val="00275D4B"/>
    <w:rsid w:val="00276328"/>
    <w:rsid w:val="00276C0F"/>
    <w:rsid w:val="0028016A"/>
    <w:rsid w:val="00280444"/>
    <w:rsid w:val="00280A8F"/>
    <w:rsid w:val="002818E2"/>
    <w:rsid w:val="00282C93"/>
    <w:rsid w:val="00282F7C"/>
    <w:rsid w:val="00282FFE"/>
    <w:rsid w:val="00283C3B"/>
    <w:rsid w:val="002845C4"/>
    <w:rsid w:val="00291181"/>
    <w:rsid w:val="002913FE"/>
    <w:rsid w:val="00291FEA"/>
    <w:rsid w:val="0029247A"/>
    <w:rsid w:val="002924D3"/>
    <w:rsid w:val="00295CAE"/>
    <w:rsid w:val="002A0B1A"/>
    <w:rsid w:val="002A0C7C"/>
    <w:rsid w:val="002A13BD"/>
    <w:rsid w:val="002A14A0"/>
    <w:rsid w:val="002A19A1"/>
    <w:rsid w:val="002A1F13"/>
    <w:rsid w:val="002A22BB"/>
    <w:rsid w:val="002A2F67"/>
    <w:rsid w:val="002A37D6"/>
    <w:rsid w:val="002A39AD"/>
    <w:rsid w:val="002A4958"/>
    <w:rsid w:val="002A4A86"/>
    <w:rsid w:val="002A52FF"/>
    <w:rsid w:val="002A6625"/>
    <w:rsid w:val="002A7292"/>
    <w:rsid w:val="002B09ED"/>
    <w:rsid w:val="002B0ABF"/>
    <w:rsid w:val="002B17A4"/>
    <w:rsid w:val="002B26F6"/>
    <w:rsid w:val="002B31FB"/>
    <w:rsid w:val="002B3B9C"/>
    <w:rsid w:val="002B6E07"/>
    <w:rsid w:val="002B70FD"/>
    <w:rsid w:val="002B770A"/>
    <w:rsid w:val="002B7A6B"/>
    <w:rsid w:val="002B7BD3"/>
    <w:rsid w:val="002C13FB"/>
    <w:rsid w:val="002C1929"/>
    <w:rsid w:val="002C2BEB"/>
    <w:rsid w:val="002C30A7"/>
    <w:rsid w:val="002C3172"/>
    <w:rsid w:val="002C42E8"/>
    <w:rsid w:val="002C4988"/>
    <w:rsid w:val="002C73BE"/>
    <w:rsid w:val="002D09CF"/>
    <w:rsid w:val="002D2BB3"/>
    <w:rsid w:val="002D47E5"/>
    <w:rsid w:val="002D4E73"/>
    <w:rsid w:val="002D4EF5"/>
    <w:rsid w:val="002D548E"/>
    <w:rsid w:val="002D5F4B"/>
    <w:rsid w:val="002E00B9"/>
    <w:rsid w:val="002E0467"/>
    <w:rsid w:val="002E06C5"/>
    <w:rsid w:val="002E2B43"/>
    <w:rsid w:val="002E51D7"/>
    <w:rsid w:val="002E6EF6"/>
    <w:rsid w:val="002E7064"/>
    <w:rsid w:val="002E7066"/>
    <w:rsid w:val="002F0867"/>
    <w:rsid w:val="002F12A5"/>
    <w:rsid w:val="002F4A94"/>
    <w:rsid w:val="002F798A"/>
    <w:rsid w:val="00300C30"/>
    <w:rsid w:val="00301CE1"/>
    <w:rsid w:val="00302E09"/>
    <w:rsid w:val="00305DD2"/>
    <w:rsid w:val="00307BCB"/>
    <w:rsid w:val="00310275"/>
    <w:rsid w:val="003110E8"/>
    <w:rsid w:val="0031188E"/>
    <w:rsid w:val="00311C6C"/>
    <w:rsid w:val="00312238"/>
    <w:rsid w:val="003151DB"/>
    <w:rsid w:val="00320D6A"/>
    <w:rsid w:val="00321142"/>
    <w:rsid w:val="0032136C"/>
    <w:rsid w:val="003218C3"/>
    <w:rsid w:val="00321F9B"/>
    <w:rsid w:val="003242DB"/>
    <w:rsid w:val="003255F6"/>
    <w:rsid w:val="00325D54"/>
    <w:rsid w:val="00325DC0"/>
    <w:rsid w:val="00325E4F"/>
    <w:rsid w:val="0032631C"/>
    <w:rsid w:val="003321EF"/>
    <w:rsid w:val="003339AA"/>
    <w:rsid w:val="00333B76"/>
    <w:rsid w:val="0033549A"/>
    <w:rsid w:val="003355ED"/>
    <w:rsid w:val="003360BB"/>
    <w:rsid w:val="0033754F"/>
    <w:rsid w:val="00337C1D"/>
    <w:rsid w:val="00340F41"/>
    <w:rsid w:val="003418C2"/>
    <w:rsid w:val="0034260E"/>
    <w:rsid w:val="003455A7"/>
    <w:rsid w:val="00346EC6"/>
    <w:rsid w:val="00347BF9"/>
    <w:rsid w:val="0035030A"/>
    <w:rsid w:val="00350357"/>
    <w:rsid w:val="00350439"/>
    <w:rsid w:val="0035180F"/>
    <w:rsid w:val="00352048"/>
    <w:rsid w:val="003521CB"/>
    <w:rsid w:val="003525B7"/>
    <w:rsid w:val="00353A4A"/>
    <w:rsid w:val="0035599B"/>
    <w:rsid w:val="003574F4"/>
    <w:rsid w:val="003577AF"/>
    <w:rsid w:val="003601FD"/>
    <w:rsid w:val="00360795"/>
    <w:rsid w:val="00361196"/>
    <w:rsid w:val="00362224"/>
    <w:rsid w:val="00364563"/>
    <w:rsid w:val="003709F4"/>
    <w:rsid w:val="00370C87"/>
    <w:rsid w:val="00372535"/>
    <w:rsid w:val="003740E0"/>
    <w:rsid w:val="00376835"/>
    <w:rsid w:val="00377435"/>
    <w:rsid w:val="003774D4"/>
    <w:rsid w:val="00383A83"/>
    <w:rsid w:val="00383D72"/>
    <w:rsid w:val="00383D85"/>
    <w:rsid w:val="00384633"/>
    <w:rsid w:val="00384846"/>
    <w:rsid w:val="003849EB"/>
    <w:rsid w:val="00384D35"/>
    <w:rsid w:val="00387F29"/>
    <w:rsid w:val="0039172F"/>
    <w:rsid w:val="00393942"/>
    <w:rsid w:val="003951A3"/>
    <w:rsid w:val="00395778"/>
    <w:rsid w:val="003A0D95"/>
    <w:rsid w:val="003A0E52"/>
    <w:rsid w:val="003A3338"/>
    <w:rsid w:val="003A4270"/>
    <w:rsid w:val="003A6313"/>
    <w:rsid w:val="003A640F"/>
    <w:rsid w:val="003A6D76"/>
    <w:rsid w:val="003B1516"/>
    <w:rsid w:val="003B1D69"/>
    <w:rsid w:val="003B2037"/>
    <w:rsid w:val="003B2168"/>
    <w:rsid w:val="003B3282"/>
    <w:rsid w:val="003B4035"/>
    <w:rsid w:val="003B491B"/>
    <w:rsid w:val="003B6247"/>
    <w:rsid w:val="003B6F4C"/>
    <w:rsid w:val="003C03A3"/>
    <w:rsid w:val="003C26A9"/>
    <w:rsid w:val="003C2E34"/>
    <w:rsid w:val="003C4139"/>
    <w:rsid w:val="003C41C7"/>
    <w:rsid w:val="003C4851"/>
    <w:rsid w:val="003C7EE0"/>
    <w:rsid w:val="003D14D5"/>
    <w:rsid w:val="003D2611"/>
    <w:rsid w:val="003D47C3"/>
    <w:rsid w:val="003D5358"/>
    <w:rsid w:val="003D5CAB"/>
    <w:rsid w:val="003D67CF"/>
    <w:rsid w:val="003E0997"/>
    <w:rsid w:val="003E1A29"/>
    <w:rsid w:val="003E1D4A"/>
    <w:rsid w:val="003E317D"/>
    <w:rsid w:val="003E3846"/>
    <w:rsid w:val="003E3ADE"/>
    <w:rsid w:val="003E3DC8"/>
    <w:rsid w:val="003E4400"/>
    <w:rsid w:val="003E47C1"/>
    <w:rsid w:val="003E5AF3"/>
    <w:rsid w:val="003E61DB"/>
    <w:rsid w:val="003E7513"/>
    <w:rsid w:val="003E7DAB"/>
    <w:rsid w:val="003F0388"/>
    <w:rsid w:val="003F0CB8"/>
    <w:rsid w:val="003F2BAB"/>
    <w:rsid w:val="003F2C85"/>
    <w:rsid w:val="003F44EE"/>
    <w:rsid w:val="003F778B"/>
    <w:rsid w:val="00400955"/>
    <w:rsid w:val="00400C5F"/>
    <w:rsid w:val="00401035"/>
    <w:rsid w:val="00404FCF"/>
    <w:rsid w:val="00406143"/>
    <w:rsid w:val="004073B5"/>
    <w:rsid w:val="00407AB0"/>
    <w:rsid w:val="00407B16"/>
    <w:rsid w:val="00411F3E"/>
    <w:rsid w:val="004120A4"/>
    <w:rsid w:val="0041284F"/>
    <w:rsid w:val="004135BB"/>
    <w:rsid w:val="00414A6A"/>
    <w:rsid w:val="00416158"/>
    <w:rsid w:val="00416A73"/>
    <w:rsid w:val="00416BE6"/>
    <w:rsid w:val="00417FFE"/>
    <w:rsid w:val="004201EC"/>
    <w:rsid w:val="00420C6B"/>
    <w:rsid w:val="004236D6"/>
    <w:rsid w:val="00423919"/>
    <w:rsid w:val="00424B3D"/>
    <w:rsid w:val="0042550A"/>
    <w:rsid w:val="00425F06"/>
    <w:rsid w:val="004274EB"/>
    <w:rsid w:val="00432466"/>
    <w:rsid w:val="00433C55"/>
    <w:rsid w:val="00434023"/>
    <w:rsid w:val="004352B2"/>
    <w:rsid w:val="00435705"/>
    <w:rsid w:val="00435B4D"/>
    <w:rsid w:val="00436222"/>
    <w:rsid w:val="00437415"/>
    <w:rsid w:val="0044149A"/>
    <w:rsid w:val="004414E4"/>
    <w:rsid w:val="00441B10"/>
    <w:rsid w:val="004421D7"/>
    <w:rsid w:val="004433EB"/>
    <w:rsid w:val="00444228"/>
    <w:rsid w:val="00444A60"/>
    <w:rsid w:val="00444FEF"/>
    <w:rsid w:val="0044547F"/>
    <w:rsid w:val="004478C8"/>
    <w:rsid w:val="00447D97"/>
    <w:rsid w:val="0045159C"/>
    <w:rsid w:val="00452432"/>
    <w:rsid w:val="004529B6"/>
    <w:rsid w:val="00452CA4"/>
    <w:rsid w:val="00452D11"/>
    <w:rsid w:val="004538F2"/>
    <w:rsid w:val="00456C0B"/>
    <w:rsid w:val="0045789B"/>
    <w:rsid w:val="00457CFF"/>
    <w:rsid w:val="004610BE"/>
    <w:rsid w:val="00461703"/>
    <w:rsid w:val="0046224F"/>
    <w:rsid w:val="0046228B"/>
    <w:rsid w:val="004634F9"/>
    <w:rsid w:val="0046591D"/>
    <w:rsid w:val="004665F4"/>
    <w:rsid w:val="004668A6"/>
    <w:rsid w:val="00467F10"/>
    <w:rsid w:val="00470AE9"/>
    <w:rsid w:val="0047156E"/>
    <w:rsid w:val="0047167D"/>
    <w:rsid w:val="00471DE7"/>
    <w:rsid w:val="0047370C"/>
    <w:rsid w:val="00473FF5"/>
    <w:rsid w:val="00474450"/>
    <w:rsid w:val="00475788"/>
    <w:rsid w:val="00477E0F"/>
    <w:rsid w:val="0048356A"/>
    <w:rsid w:val="004836E5"/>
    <w:rsid w:val="00483D8F"/>
    <w:rsid w:val="00485440"/>
    <w:rsid w:val="00487FC9"/>
    <w:rsid w:val="00490410"/>
    <w:rsid w:val="0049207E"/>
    <w:rsid w:val="00493098"/>
    <w:rsid w:val="004939B9"/>
    <w:rsid w:val="004945C7"/>
    <w:rsid w:val="00494AD2"/>
    <w:rsid w:val="0049511B"/>
    <w:rsid w:val="00497069"/>
    <w:rsid w:val="004A0409"/>
    <w:rsid w:val="004A0878"/>
    <w:rsid w:val="004A0C3E"/>
    <w:rsid w:val="004A2769"/>
    <w:rsid w:val="004A3095"/>
    <w:rsid w:val="004A3888"/>
    <w:rsid w:val="004A3EDF"/>
    <w:rsid w:val="004A467A"/>
    <w:rsid w:val="004A489E"/>
    <w:rsid w:val="004A50D2"/>
    <w:rsid w:val="004A65D8"/>
    <w:rsid w:val="004A68F4"/>
    <w:rsid w:val="004A7BB6"/>
    <w:rsid w:val="004B0560"/>
    <w:rsid w:val="004B08B7"/>
    <w:rsid w:val="004B1F2F"/>
    <w:rsid w:val="004B22EB"/>
    <w:rsid w:val="004B3204"/>
    <w:rsid w:val="004B450F"/>
    <w:rsid w:val="004B5A1B"/>
    <w:rsid w:val="004B68F9"/>
    <w:rsid w:val="004C04C1"/>
    <w:rsid w:val="004C0D84"/>
    <w:rsid w:val="004C11F8"/>
    <w:rsid w:val="004C17BD"/>
    <w:rsid w:val="004C3072"/>
    <w:rsid w:val="004C39E4"/>
    <w:rsid w:val="004C3D25"/>
    <w:rsid w:val="004C53BC"/>
    <w:rsid w:val="004C5F4B"/>
    <w:rsid w:val="004C61D1"/>
    <w:rsid w:val="004C672A"/>
    <w:rsid w:val="004C695C"/>
    <w:rsid w:val="004C71D6"/>
    <w:rsid w:val="004D1CC9"/>
    <w:rsid w:val="004D4A87"/>
    <w:rsid w:val="004D5CA4"/>
    <w:rsid w:val="004D5E21"/>
    <w:rsid w:val="004D6AAB"/>
    <w:rsid w:val="004D6CE9"/>
    <w:rsid w:val="004D7669"/>
    <w:rsid w:val="004E07F8"/>
    <w:rsid w:val="004E0AC9"/>
    <w:rsid w:val="004E3AFA"/>
    <w:rsid w:val="004E69BB"/>
    <w:rsid w:val="004F1073"/>
    <w:rsid w:val="004F1EBB"/>
    <w:rsid w:val="004F25C9"/>
    <w:rsid w:val="004F4BC1"/>
    <w:rsid w:val="004F515D"/>
    <w:rsid w:val="004F7DC2"/>
    <w:rsid w:val="00502DA6"/>
    <w:rsid w:val="00505E22"/>
    <w:rsid w:val="005074B2"/>
    <w:rsid w:val="005109FD"/>
    <w:rsid w:val="00510CB2"/>
    <w:rsid w:val="00511E29"/>
    <w:rsid w:val="00513237"/>
    <w:rsid w:val="0051410A"/>
    <w:rsid w:val="00514386"/>
    <w:rsid w:val="0051669C"/>
    <w:rsid w:val="00517B65"/>
    <w:rsid w:val="0052090E"/>
    <w:rsid w:val="00522263"/>
    <w:rsid w:val="0052247F"/>
    <w:rsid w:val="0052374A"/>
    <w:rsid w:val="00524989"/>
    <w:rsid w:val="00526DC4"/>
    <w:rsid w:val="00527F40"/>
    <w:rsid w:val="005308D5"/>
    <w:rsid w:val="005312D6"/>
    <w:rsid w:val="0053224B"/>
    <w:rsid w:val="005340C0"/>
    <w:rsid w:val="005341B1"/>
    <w:rsid w:val="00535001"/>
    <w:rsid w:val="00536401"/>
    <w:rsid w:val="00536BBE"/>
    <w:rsid w:val="00536E41"/>
    <w:rsid w:val="00537039"/>
    <w:rsid w:val="00537F9F"/>
    <w:rsid w:val="00540F31"/>
    <w:rsid w:val="00541967"/>
    <w:rsid w:val="00541AC9"/>
    <w:rsid w:val="00543461"/>
    <w:rsid w:val="00543555"/>
    <w:rsid w:val="0054701A"/>
    <w:rsid w:val="00551719"/>
    <w:rsid w:val="00552995"/>
    <w:rsid w:val="00552FFB"/>
    <w:rsid w:val="0055467F"/>
    <w:rsid w:val="00555365"/>
    <w:rsid w:val="005562C3"/>
    <w:rsid w:val="00560BE6"/>
    <w:rsid w:val="00561875"/>
    <w:rsid w:val="00561E11"/>
    <w:rsid w:val="00561FAA"/>
    <w:rsid w:val="00562241"/>
    <w:rsid w:val="00563BAB"/>
    <w:rsid w:val="00564038"/>
    <w:rsid w:val="00564F03"/>
    <w:rsid w:val="00565927"/>
    <w:rsid w:val="00567262"/>
    <w:rsid w:val="00567F5D"/>
    <w:rsid w:val="005705C7"/>
    <w:rsid w:val="00572C21"/>
    <w:rsid w:val="00573CB3"/>
    <w:rsid w:val="00574660"/>
    <w:rsid w:val="0057549D"/>
    <w:rsid w:val="00575EAD"/>
    <w:rsid w:val="005766DF"/>
    <w:rsid w:val="005772C4"/>
    <w:rsid w:val="00580B25"/>
    <w:rsid w:val="00583191"/>
    <w:rsid w:val="00584248"/>
    <w:rsid w:val="00584E15"/>
    <w:rsid w:val="00585FDA"/>
    <w:rsid w:val="005869CE"/>
    <w:rsid w:val="00586C67"/>
    <w:rsid w:val="00592B52"/>
    <w:rsid w:val="00593B7F"/>
    <w:rsid w:val="005940DC"/>
    <w:rsid w:val="0059416B"/>
    <w:rsid w:val="00594C56"/>
    <w:rsid w:val="00596391"/>
    <w:rsid w:val="005972BA"/>
    <w:rsid w:val="005A2708"/>
    <w:rsid w:val="005A2906"/>
    <w:rsid w:val="005A4B99"/>
    <w:rsid w:val="005A4C51"/>
    <w:rsid w:val="005A6B14"/>
    <w:rsid w:val="005B152E"/>
    <w:rsid w:val="005B66BC"/>
    <w:rsid w:val="005B6B78"/>
    <w:rsid w:val="005C1FB9"/>
    <w:rsid w:val="005C292A"/>
    <w:rsid w:val="005C3CE3"/>
    <w:rsid w:val="005C4707"/>
    <w:rsid w:val="005C4CE2"/>
    <w:rsid w:val="005C6A46"/>
    <w:rsid w:val="005D16E0"/>
    <w:rsid w:val="005D2041"/>
    <w:rsid w:val="005D3C8C"/>
    <w:rsid w:val="005D3E39"/>
    <w:rsid w:val="005D5E6C"/>
    <w:rsid w:val="005D61C2"/>
    <w:rsid w:val="005E1851"/>
    <w:rsid w:val="005E2726"/>
    <w:rsid w:val="005E4E33"/>
    <w:rsid w:val="005F04AA"/>
    <w:rsid w:val="005F17A9"/>
    <w:rsid w:val="005F2559"/>
    <w:rsid w:val="006010BA"/>
    <w:rsid w:val="00601E37"/>
    <w:rsid w:val="0060215A"/>
    <w:rsid w:val="00602B2C"/>
    <w:rsid w:val="00603EBA"/>
    <w:rsid w:val="006044DC"/>
    <w:rsid w:val="006052BA"/>
    <w:rsid w:val="006068B6"/>
    <w:rsid w:val="00606CFC"/>
    <w:rsid w:val="006070DD"/>
    <w:rsid w:val="00610142"/>
    <w:rsid w:val="00611260"/>
    <w:rsid w:val="00611D02"/>
    <w:rsid w:val="00611EEC"/>
    <w:rsid w:val="00612433"/>
    <w:rsid w:val="00612E2E"/>
    <w:rsid w:val="00615F63"/>
    <w:rsid w:val="00620C01"/>
    <w:rsid w:val="006212C7"/>
    <w:rsid w:val="00622B79"/>
    <w:rsid w:val="00622D6C"/>
    <w:rsid w:val="006234EC"/>
    <w:rsid w:val="0062374F"/>
    <w:rsid w:val="00624D9B"/>
    <w:rsid w:val="006255A7"/>
    <w:rsid w:val="00627256"/>
    <w:rsid w:val="00627DE1"/>
    <w:rsid w:val="00627FC0"/>
    <w:rsid w:val="00630B7E"/>
    <w:rsid w:val="00631C8F"/>
    <w:rsid w:val="00633AED"/>
    <w:rsid w:val="00636F69"/>
    <w:rsid w:val="00637A87"/>
    <w:rsid w:val="00637D9A"/>
    <w:rsid w:val="00641789"/>
    <w:rsid w:val="00642057"/>
    <w:rsid w:val="00642084"/>
    <w:rsid w:val="0064278E"/>
    <w:rsid w:val="0064685D"/>
    <w:rsid w:val="00646F16"/>
    <w:rsid w:val="00650994"/>
    <w:rsid w:val="00652B3A"/>
    <w:rsid w:val="00654226"/>
    <w:rsid w:val="0065484B"/>
    <w:rsid w:val="00654AA7"/>
    <w:rsid w:val="00654F16"/>
    <w:rsid w:val="0065548E"/>
    <w:rsid w:val="0065572F"/>
    <w:rsid w:val="00657459"/>
    <w:rsid w:val="006577FA"/>
    <w:rsid w:val="006600BA"/>
    <w:rsid w:val="0066036E"/>
    <w:rsid w:val="00663A77"/>
    <w:rsid w:val="00665CDA"/>
    <w:rsid w:val="006667EE"/>
    <w:rsid w:val="00667AA3"/>
    <w:rsid w:val="00671258"/>
    <w:rsid w:val="006735E5"/>
    <w:rsid w:val="006767C0"/>
    <w:rsid w:val="00683DCE"/>
    <w:rsid w:val="00684F2D"/>
    <w:rsid w:val="006870F2"/>
    <w:rsid w:val="00687DF6"/>
    <w:rsid w:val="00692A66"/>
    <w:rsid w:val="006936BF"/>
    <w:rsid w:val="00693977"/>
    <w:rsid w:val="00694066"/>
    <w:rsid w:val="00695152"/>
    <w:rsid w:val="006954C0"/>
    <w:rsid w:val="006A0781"/>
    <w:rsid w:val="006A0A56"/>
    <w:rsid w:val="006A17B8"/>
    <w:rsid w:val="006A1B44"/>
    <w:rsid w:val="006A2433"/>
    <w:rsid w:val="006A2873"/>
    <w:rsid w:val="006A54F1"/>
    <w:rsid w:val="006A550F"/>
    <w:rsid w:val="006A5EC2"/>
    <w:rsid w:val="006A7242"/>
    <w:rsid w:val="006A7B49"/>
    <w:rsid w:val="006B0327"/>
    <w:rsid w:val="006B1673"/>
    <w:rsid w:val="006B2897"/>
    <w:rsid w:val="006B4A1B"/>
    <w:rsid w:val="006B5190"/>
    <w:rsid w:val="006C0CE5"/>
    <w:rsid w:val="006C170F"/>
    <w:rsid w:val="006C1AC4"/>
    <w:rsid w:val="006C292A"/>
    <w:rsid w:val="006C2F30"/>
    <w:rsid w:val="006C4A09"/>
    <w:rsid w:val="006C4AD8"/>
    <w:rsid w:val="006C5633"/>
    <w:rsid w:val="006C64A4"/>
    <w:rsid w:val="006C7371"/>
    <w:rsid w:val="006D00EF"/>
    <w:rsid w:val="006D065E"/>
    <w:rsid w:val="006D30C5"/>
    <w:rsid w:val="006D36CA"/>
    <w:rsid w:val="006D5A01"/>
    <w:rsid w:val="006D632B"/>
    <w:rsid w:val="006D704B"/>
    <w:rsid w:val="006D78C7"/>
    <w:rsid w:val="006E0255"/>
    <w:rsid w:val="006E1D3D"/>
    <w:rsid w:val="006E1EDA"/>
    <w:rsid w:val="006E4FE5"/>
    <w:rsid w:val="006E5898"/>
    <w:rsid w:val="006F1ABC"/>
    <w:rsid w:val="006F4478"/>
    <w:rsid w:val="006F6C11"/>
    <w:rsid w:val="006F7277"/>
    <w:rsid w:val="006F7C48"/>
    <w:rsid w:val="0070019B"/>
    <w:rsid w:val="00703CBB"/>
    <w:rsid w:val="00705138"/>
    <w:rsid w:val="007058EC"/>
    <w:rsid w:val="007066CA"/>
    <w:rsid w:val="00706F64"/>
    <w:rsid w:val="00707037"/>
    <w:rsid w:val="00707EBB"/>
    <w:rsid w:val="00710BD4"/>
    <w:rsid w:val="00713011"/>
    <w:rsid w:val="00713465"/>
    <w:rsid w:val="00714311"/>
    <w:rsid w:val="00715936"/>
    <w:rsid w:val="0071709D"/>
    <w:rsid w:val="007178C7"/>
    <w:rsid w:val="00717DBA"/>
    <w:rsid w:val="00717FA0"/>
    <w:rsid w:val="0072176E"/>
    <w:rsid w:val="00723316"/>
    <w:rsid w:val="0072336D"/>
    <w:rsid w:val="0072453B"/>
    <w:rsid w:val="007248FB"/>
    <w:rsid w:val="00725CDA"/>
    <w:rsid w:val="007260EA"/>
    <w:rsid w:val="00726EF6"/>
    <w:rsid w:val="00726F34"/>
    <w:rsid w:val="00732136"/>
    <w:rsid w:val="00733181"/>
    <w:rsid w:val="007336C7"/>
    <w:rsid w:val="00734FF4"/>
    <w:rsid w:val="0073561E"/>
    <w:rsid w:val="00735740"/>
    <w:rsid w:val="00737E4D"/>
    <w:rsid w:val="0074030E"/>
    <w:rsid w:val="00741852"/>
    <w:rsid w:val="00741A8D"/>
    <w:rsid w:val="00741AC0"/>
    <w:rsid w:val="00741AC4"/>
    <w:rsid w:val="00741BC2"/>
    <w:rsid w:val="00743D2B"/>
    <w:rsid w:val="00746CB1"/>
    <w:rsid w:val="00747170"/>
    <w:rsid w:val="00747471"/>
    <w:rsid w:val="00750BC9"/>
    <w:rsid w:val="00751FDD"/>
    <w:rsid w:val="007524E6"/>
    <w:rsid w:val="007526BB"/>
    <w:rsid w:val="007530E1"/>
    <w:rsid w:val="00754C41"/>
    <w:rsid w:val="00754D62"/>
    <w:rsid w:val="00756B04"/>
    <w:rsid w:val="007577A4"/>
    <w:rsid w:val="00757992"/>
    <w:rsid w:val="00761492"/>
    <w:rsid w:val="00763054"/>
    <w:rsid w:val="007636BC"/>
    <w:rsid w:val="00763AB2"/>
    <w:rsid w:val="0076406F"/>
    <w:rsid w:val="00764524"/>
    <w:rsid w:val="007663B7"/>
    <w:rsid w:val="007666EC"/>
    <w:rsid w:val="00767265"/>
    <w:rsid w:val="0077034C"/>
    <w:rsid w:val="00770954"/>
    <w:rsid w:val="007719FE"/>
    <w:rsid w:val="00772DE5"/>
    <w:rsid w:val="00773192"/>
    <w:rsid w:val="007736E0"/>
    <w:rsid w:val="00773CFE"/>
    <w:rsid w:val="00780D2F"/>
    <w:rsid w:val="00781B3D"/>
    <w:rsid w:val="00783F98"/>
    <w:rsid w:val="00786DF2"/>
    <w:rsid w:val="00786ECF"/>
    <w:rsid w:val="00786F3F"/>
    <w:rsid w:val="007870B8"/>
    <w:rsid w:val="00790FAD"/>
    <w:rsid w:val="00793C06"/>
    <w:rsid w:val="00794127"/>
    <w:rsid w:val="007948C3"/>
    <w:rsid w:val="00794C3A"/>
    <w:rsid w:val="00796317"/>
    <w:rsid w:val="0079680E"/>
    <w:rsid w:val="0079702D"/>
    <w:rsid w:val="00797FBB"/>
    <w:rsid w:val="007A179F"/>
    <w:rsid w:val="007A2110"/>
    <w:rsid w:val="007A2423"/>
    <w:rsid w:val="007A2C1D"/>
    <w:rsid w:val="007A3D17"/>
    <w:rsid w:val="007A4188"/>
    <w:rsid w:val="007A4D8D"/>
    <w:rsid w:val="007A5D1B"/>
    <w:rsid w:val="007A733A"/>
    <w:rsid w:val="007A7F6E"/>
    <w:rsid w:val="007B0B08"/>
    <w:rsid w:val="007B0E85"/>
    <w:rsid w:val="007B12CB"/>
    <w:rsid w:val="007B1365"/>
    <w:rsid w:val="007B429C"/>
    <w:rsid w:val="007B7451"/>
    <w:rsid w:val="007B7BCE"/>
    <w:rsid w:val="007C0647"/>
    <w:rsid w:val="007C0FDF"/>
    <w:rsid w:val="007C107A"/>
    <w:rsid w:val="007C5590"/>
    <w:rsid w:val="007D01F5"/>
    <w:rsid w:val="007D1B2A"/>
    <w:rsid w:val="007D5532"/>
    <w:rsid w:val="007D7952"/>
    <w:rsid w:val="007D7AC3"/>
    <w:rsid w:val="007E0FFE"/>
    <w:rsid w:val="007E1DD9"/>
    <w:rsid w:val="007E34CA"/>
    <w:rsid w:val="007E374E"/>
    <w:rsid w:val="007E387F"/>
    <w:rsid w:val="007E3BA1"/>
    <w:rsid w:val="007E66D5"/>
    <w:rsid w:val="007F0ED8"/>
    <w:rsid w:val="007F1D89"/>
    <w:rsid w:val="007F705B"/>
    <w:rsid w:val="007F71C9"/>
    <w:rsid w:val="007F71D5"/>
    <w:rsid w:val="00801AE1"/>
    <w:rsid w:val="0080252C"/>
    <w:rsid w:val="00802B28"/>
    <w:rsid w:val="00804456"/>
    <w:rsid w:val="00804951"/>
    <w:rsid w:val="00806EFB"/>
    <w:rsid w:val="00807FCE"/>
    <w:rsid w:val="0081084B"/>
    <w:rsid w:val="0081194A"/>
    <w:rsid w:val="00813753"/>
    <w:rsid w:val="00815492"/>
    <w:rsid w:val="00816ABA"/>
    <w:rsid w:val="00816B0D"/>
    <w:rsid w:val="00816ECF"/>
    <w:rsid w:val="008204CA"/>
    <w:rsid w:val="00820C38"/>
    <w:rsid w:val="00821305"/>
    <w:rsid w:val="0082229D"/>
    <w:rsid w:val="008231D7"/>
    <w:rsid w:val="008235EE"/>
    <w:rsid w:val="00823C3D"/>
    <w:rsid w:val="00823DB7"/>
    <w:rsid w:val="00824146"/>
    <w:rsid w:val="008254CF"/>
    <w:rsid w:val="008256AB"/>
    <w:rsid w:val="00826B10"/>
    <w:rsid w:val="0083007B"/>
    <w:rsid w:val="00831D9A"/>
    <w:rsid w:val="00831FE8"/>
    <w:rsid w:val="0083253D"/>
    <w:rsid w:val="008348BB"/>
    <w:rsid w:val="0083509E"/>
    <w:rsid w:val="0083641A"/>
    <w:rsid w:val="0083710E"/>
    <w:rsid w:val="00840210"/>
    <w:rsid w:val="00840B01"/>
    <w:rsid w:val="008418F5"/>
    <w:rsid w:val="00843333"/>
    <w:rsid w:val="00844835"/>
    <w:rsid w:val="00847233"/>
    <w:rsid w:val="00850B43"/>
    <w:rsid w:val="008517D4"/>
    <w:rsid w:val="008518F8"/>
    <w:rsid w:val="00851DF7"/>
    <w:rsid w:val="00852120"/>
    <w:rsid w:val="00853449"/>
    <w:rsid w:val="00854926"/>
    <w:rsid w:val="00857CDF"/>
    <w:rsid w:val="0086126E"/>
    <w:rsid w:val="00861D3C"/>
    <w:rsid w:val="00865C7E"/>
    <w:rsid w:val="00867326"/>
    <w:rsid w:val="00867607"/>
    <w:rsid w:val="00870C00"/>
    <w:rsid w:val="00872985"/>
    <w:rsid w:val="00874E32"/>
    <w:rsid w:val="008767E5"/>
    <w:rsid w:val="00876D68"/>
    <w:rsid w:val="00876E5E"/>
    <w:rsid w:val="0087730C"/>
    <w:rsid w:val="00877CB6"/>
    <w:rsid w:val="00881856"/>
    <w:rsid w:val="00881B5A"/>
    <w:rsid w:val="00882944"/>
    <w:rsid w:val="00883D7C"/>
    <w:rsid w:val="00884D51"/>
    <w:rsid w:val="008867CA"/>
    <w:rsid w:val="008873A9"/>
    <w:rsid w:val="00890070"/>
    <w:rsid w:val="00890AE2"/>
    <w:rsid w:val="00890B59"/>
    <w:rsid w:val="00891986"/>
    <w:rsid w:val="00891BBA"/>
    <w:rsid w:val="00891BE1"/>
    <w:rsid w:val="0089752A"/>
    <w:rsid w:val="008A3FE5"/>
    <w:rsid w:val="008A454B"/>
    <w:rsid w:val="008A54CD"/>
    <w:rsid w:val="008A63DD"/>
    <w:rsid w:val="008A63F8"/>
    <w:rsid w:val="008A7675"/>
    <w:rsid w:val="008A77C9"/>
    <w:rsid w:val="008B27B9"/>
    <w:rsid w:val="008B29D6"/>
    <w:rsid w:val="008B35F9"/>
    <w:rsid w:val="008B40D8"/>
    <w:rsid w:val="008B416E"/>
    <w:rsid w:val="008B4480"/>
    <w:rsid w:val="008B46AB"/>
    <w:rsid w:val="008B51CE"/>
    <w:rsid w:val="008B5781"/>
    <w:rsid w:val="008B6324"/>
    <w:rsid w:val="008B6AA0"/>
    <w:rsid w:val="008C0115"/>
    <w:rsid w:val="008C0131"/>
    <w:rsid w:val="008C0CB5"/>
    <w:rsid w:val="008C3C35"/>
    <w:rsid w:val="008C3F35"/>
    <w:rsid w:val="008C42ED"/>
    <w:rsid w:val="008C443A"/>
    <w:rsid w:val="008C4F02"/>
    <w:rsid w:val="008C5A6A"/>
    <w:rsid w:val="008C5AB0"/>
    <w:rsid w:val="008D03C9"/>
    <w:rsid w:val="008D1561"/>
    <w:rsid w:val="008D1DD2"/>
    <w:rsid w:val="008D2B00"/>
    <w:rsid w:val="008D388F"/>
    <w:rsid w:val="008E120E"/>
    <w:rsid w:val="008E46BE"/>
    <w:rsid w:val="008E50BA"/>
    <w:rsid w:val="008E7D48"/>
    <w:rsid w:val="008E7D8A"/>
    <w:rsid w:val="008E7F43"/>
    <w:rsid w:val="008F11D3"/>
    <w:rsid w:val="008F13AC"/>
    <w:rsid w:val="008F1514"/>
    <w:rsid w:val="008F2B0D"/>
    <w:rsid w:val="008F33F2"/>
    <w:rsid w:val="008F3A55"/>
    <w:rsid w:val="00900E5E"/>
    <w:rsid w:val="009012ED"/>
    <w:rsid w:val="00901522"/>
    <w:rsid w:val="00903B96"/>
    <w:rsid w:val="00903ED8"/>
    <w:rsid w:val="0090574F"/>
    <w:rsid w:val="00911563"/>
    <w:rsid w:val="00911B0E"/>
    <w:rsid w:val="00911E51"/>
    <w:rsid w:val="0091262D"/>
    <w:rsid w:val="00912C88"/>
    <w:rsid w:val="009141AF"/>
    <w:rsid w:val="00914B34"/>
    <w:rsid w:val="00914E7B"/>
    <w:rsid w:val="00916D2E"/>
    <w:rsid w:val="00917B40"/>
    <w:rsid w:val="00917DAC"/>
    <w:rsid w:val="009200D9"/>
    <w:rsid w:val="00921E93"/>
    <w:rsid w:val="00922F19"/>
    <w:rsid w:val="009264E4"/>
    <w:rsid w:val="009266B1"/>
    <w:rsid w:val="00927FDC"/>
    <w:rsid w:val="00930A93"/>
    <w:rsid w:val="00931E70"/>
    <w:rsid w:val="00934009"/>
    <w:rsid w:val="00935000"/>
    <w:rsid w:val="00935605"/>
    <w:rsid w:val="00935867"/>
    <w:rsid w:val="00935973"/>
    <w:rsid w:val="00935A34"/>
    <w:rsid w:val="00942C7E"/>
    <w:rsid w:val="009431E8"/>
    <w:rsid w:val="009445EE"/>
    <w:rsid w:val="0094625F"/>
    <w:rsid w:val="00946E20"/>
    <w:rsid w:val="00950467"/>
    <w:rsid w:val="00951A69"/>
    <w:rsid w:val="00952B03"/>
    <w:rsid w:val="00953B22"/>
    <w:rsid w:val="009550C7"/>
    <w:rsid w:val="0096069A"/>
    <w:rsid w:val="00960786"/>
    <w:rsid w:val="00961371"/>
    <w:rsid w:val="0096186C"/>
    <w:rsid w:val="00961C7A"/>
    <w:rsid w:val="00963C71"/>
    <w:rsid w:val="00966FF5"/>
    <w:rsid w:val="009670ED"/>
    <w:rsid w:val="00970942"/>
    <w:rsid w:val="00970A47"/>
    <w:rsid w:val="00971766"/>
    <w:rsid w:val="009723B4"/>
    <w:rsid w:val="00973451"/>
    <w:rsid w:val="009761B6"/>
    <w:rsid w:val="00981412"/>
    <w:rsid w:val="00981C7E"/>
    <w:rsid w:val="009830D2"/>
    <w:rsid w:val="0098416B"/>
    <w:rsid w:val="00984620"/>
    <w:rsid w:val="009872A9"/>
    <w:rsid w:val="009873FB"/>
    <w:rsid w:val="009910CE"/>
    <w:rsid w:val="00991174"/>
    <w:rsid w:val="009926E0"/>
    <w:rsid w:val="0099447D"/>
    <w:rsid w:val="00995AE0"/>
    <w:rsid w:val="009A0275"/>
    <w:rsid w:val="009A0C9C"/>
    <w:rsid w:val="009A14B2"/>
    <w:rsid w:val="009A16AF"/>
    <w:rsid w:val="009A25D7"/>
    <w:rsid w:val="009A64E6"/>
    <w:rsid w:val="009A7C09"/>
    <w:rsid w:val="009B0D7F"/>
    <w:rsid w:val="009B4BD3"/>
    <w:rsid w:val="009B4F5D"/>
    <w:rsid w:val="009B66EB"/>
    <w:rsid w:val="009C216E"/>
    <w:rsid w:val="009C4FF2"/>
    <w:rsid w:val="009C5390"/>
    <w:rsid w:val="009C5A35"/>
    <w:rsid w:val="009C620C"/>
    <w:rsid w:val="009C72F9"/>
    <w:rsid w:val="009C7510"/>
    <w:rsid w:val="009C7A59"/>
    <w:rsid w:val="009D00BA"/>
    <w:rsid w:val="009D36DF"/>
    <w:rsid w:val="009D6B57"/>
    <w:rsid w:val="009E172A"/>
    <w:rsid w:val="009E379B"/>
    <w:rsid w:val="009E4C18"/>
    <w:rsid w:val="009E6118"/>
    <w:rsid w:val="009E77F5"/>
    <w:rsid w:val="009F0C82"/>
    <w:rsid w:val="009F1828"/>
    <w:rsid w:val="009F2AE3"/>
    <w:rsid w:val="009F352C"/>
    <w:rsid w:val="009F3805"/>
    <w:rsid w:val="009F5A07"/>
    <w:rsid w:val="009F5D9E"/>
    <w:rsid w:val="009F6543"/>
    <w:rsid w:val="009F65CA"/>
    <w:rsid w:val="009F7A1E"/>
    <w:rsid w:val="009F7C72"/>
    <w:rsid w:val="00A016FB"/>
    <w:rsid w:val="00A01831"/>
    <w:rsid w:val="00A03729"/>
    <w:rsid w:val="00A03C87"/>
    <w:rsid w:val="00A0406A"/>
    <w:rsid w:val="00A060BD"/>
    <w:rsid w:val="00A06198"/>
    <w:rsid w:val="00A0791D"/>
    <w:rsid w:val="00A1135E"/>
    <w:rsid w:val="00A11373"/>
    <w:rsid w:val="00A1147E"/>
    <w:rsid w:val="00A12C0D"/>
    <w:rsid w:val="00A1311D"/>
    <w:rsid w:val="00A134B6"/>
    <w:rsid w:val="00A14C6E"/>
    <w:rsid w:val="00A20787"/>
    <w:rsid w:val="00A2210D"/>
    <w:rsid w:val="00A2248A"/>
    <w:rsid w:val="00A235E3"/>
    <w:rsid w:val="00A246F2"/>
    <w:rsid w:val="00A254A8"/>
    <w:rsid w:val="00A25DD6"/>
    <w:rsid w:val="00A27F00"/>
    <w:rsid w:val="00A30C5B"/>
    <w:rsid w:val="00A30F23"/>
    <w:rsid w:val="00A31316"/>
    <w:rsid w:val="00A31854"/>
    <w:rsid w:val="00A32759"/>
    <w:rsid w:val="00A329B2"/>
    <w:rsid w:val="00A334E4"/>
    <w:rsid w:val="00A33FC0"/>
    <w:rsid w:val="00A3431D"/>
    <w:rsid w:val="00A34B66"/>
    <w:rsid w:val="00A35B3A"/>
    <w:rsid w:val="00A363F5"/>
    <w:rsid w:val="00A37245"/>
    <w:rsid w:val="00A37E9B"/>
    <w:rsid w:val="00A400F8"/>
    <w:rsid w:val="00A40432"/>
    <w:rsid w:val="00A4075D"/>
    <w:rsid w:val="00A40928"/>
    <w:rsid w:val="00A40DA6"/>
    <w:rsid w:val="00A414E2"/>
    <w:rsid w:val="00A4226C"/>
    <w:rsid w:val="00A42397"/>
    <w:rsid w:val="00A43593"/>
    <w:rsid w:val="00A43651"/>
    <w:rsid w:val="00A443A2"/>
    <w:rsid w:val="00A4461C"/>
    <w:rsid w:val="00A46B92"/>
    <w:rsid w:val="00A5011D"/>
    <w:rsid w:val="00A53B38"/>
    <w:rsid w:val="00A53F20"/>
    <w:rsid w:val="00A54090"/>
    <w:rsid w:val="00A56B27"/>
    <w:rsid w:val="00A57A11"/>
    <w:rsid w:val="00A6002D"/>
    <w:rsid w:val="00A62BA5"/>
    <w:rsid w:val="00A62FD7"/>
    <w:rsid w:val="00A631EB"/>
    <w:rsid w:val="00A63248"/>
    <w:rsid w:val="00A636F3"/>
    <w:rsid w:val="00A644F4"/>
    <w:rsid w:val="00A64BC5"/>
    <w:rsid w:val="00A65FC7"/>
    <w:rsid w:val="00A6757F"/>
    <w:rsid w:val="00A678C9"/>
    <w:rsid w:val="00A7073F"/>
    <w:rsid w:val="00A70D7A"/>
    <w:rsid w:val="00A718C7"/>
    <w:rsid w:val="00A71C76"/>
    <w:rsid w:val="00A7288C"/>
    <w:rsid w:val="00A74ED3"/>
    <w:rsid w:val="00A74EE7"/>
    <w:rsid w:val="00A76C30"/>
    <w:rsid w:val="00A77134"/>
    <w:rsid w:val="00A7743C"/>
    <w:rsid w:val="00A80C1E"/>
    <w:rsid w:val="00A8163F"/>
    <w:rsid w:val="00A81662"/>
    <w:rsid w:val="00A819A2"/>
    <w:rsid w:val="00A820F6"/>
    <w:rsid w:val="00A83E65"/>
    <w:rsid w:val="00A8432E"/>
    <w:rsid w:val="00A84738"/>
    <w:rsid w:val="00A85761"/>
    <w:rsid w:val="00A86F6F"/>
    <w:rsid w:val="00A870F0"/>
    <w:rsid w:val="00A875EE"/>
    <w:rsid w:val="00A87921"/>
    <w:rsid w:val="00A90296"/>
    <w:rsid w:val="00A90BDB"/>
    <w:rsid w:val="00A91C6B"/>
    <w:rsid w:val="00A9371B"/>
    <w:rsid w:val="00A93BDF"/>
    <w:rsid w:val="00A944BF"/>
    <w:rsid w:val="00A95321"/>
    <w:rsid w:val="00A95739"/>
    <w:rsid w:val="00A96137"/>
    <w:rsid w:val="00A97F0F"/>
    <w:rsid w:val="00AA091A"/>
    <w:rsid w:val="00AA6666"/>
    <w:rsid w:val="00AA67E2"/>
    <w:rsid w:val="00AA7504"/>
    <w:rsid w:val="00AA7758"/>
    <w:rsid w:val="00AB33F1"/>
    <w:rsid w:val="00AB415B"/>
    <w:rsid w:val="00AB4EE2"/>
    <w:rsid w:val="00AB676F"/>
    <w:rsid w:val="00AB7AFE"/>
    <w:rsid w:val="00AC0417"/>
    <w:rsid w:val="00AC0885"/>
    <w:rsid w:val="00AC1FD6"/>
    <w:rsid w:val="00AC453E"/>
    <w:rsid w:val="00AC66A8"/>
    <w:rsid w:val="00AC7DB6"/>
    <w:rsid w:val="00AC7EEB"/>
    <w:rsid w:val="00AD0217"/>
    <w:rsid w:val="00AD0797"/>
    <w:rsid w:val="00AD0FD0"/>
    <w:rsid w:val="00AD1E55"/>
    <w:rsid w:val="00AD2A0E"/>
    <w:rsid w:val="00AD367F"/>
    <w:rsid w:val="00AD5E50"/>
    <w:rsid w:val="00AE032A"/>
    <w:rsid w:val="00AE0A89"/>
    <w:rsid w:val="00AE1303"/>
    <w:rsid w:val="00AE1588"/>
    <w:rsid w:val="00AE1A22"/>
    <w:rsid w:val="00AE1DF6"/>
    <w:rsid w:val="00AE356B"/>
    <w:rsid w:val="00AE3930"/>
    <w:rsid w:val="00AE3A59"/>
    <w:rsid w:val="00AE3EA2"/>
    <w:rsid w:val="00AE5156"/>
    <w:rsid w:val="00AE76FD"/>
    <w:rsid w:val="00AF01DB"/>
    <w:rsid w:val="00AF049C"/>
    <w:rsid w:val="00AF0FC5"/>
    <w:rsid w:val="00AF12B9"/>
    <w:rsid w:val="00AF1B32"/>
    <w:rsid w:val="00AF2055"/>
    <w:rsid w:val="00AF27F4"/>
    <w:rsid w:val="00AF4A59"/>
    <w:rsid w:val="00AF59BA"/>
    <w:rsid w:val="00AF7064"/>
    <w:rsid w:val="00AF71BA"/>
    <w:rsid w:val="00B01F6D"/>
    <w:rsid w:val="00B03755"/>
    <w:rsid w:val="00B03D78"/>
    <w:rsid w:val="00B03E0E"/>
    <w:rsid w:val="00B052A5"/>
    <w:rsid w:val="00B05355"/>
    <w:rsid w:val="00B06924"/>
    <w:rsid w:val="00B072E7"/>
    <w:rsid w:val="00B10245"/>
    <w:rsid w:val="00B107DC"/>
    <w:rsid w:val="00B122DA"/>
    <w:rsid w:val="00B135CF"/>
    <w:rsid w:val="00B14258"/>
    <w:rsid w:val="00B161D6"/>
    <w:rsid w:val="00B16CAD"/>
    <w:rsid w:val="00B17DD2"/>
    <w:rsid w:val="00B21293"/>
    <w:rsid w:val="00B216FD"/>
    <w:rsid w:val="00B2354D"/>
    <w:rsid w:val="00B24E66"/>
    <w:rsid w:val="00B2504F"/>
    <w:rsid w:val="00B31277"/>
    <w:rsid w:val="00B31621"/>
    <w:rsid w:val="00B3286E"/>
    <w:rsid w:val="00B32ED8"/>
    <w:rsid w:val="00B4054B"/>
    <w:rsid w:val="00B407EF"/>
    <w:rsid w:val="00B41BF9"/>
    <w:rsid w:val="00B42204"/>
    <w:rsid w:val="00B4283E"/>
    <w:rsid w:val="00B437B3"/>
    <w:rsid w:val="00B43834"/>
    <w:rsid w:val="00B45988"/>
    <w:rsid w:val="00B45C91"/>
    <w:rsid w:val="00B45EA1"/>
    <w:rsid w:val="00B4690E"/>
    <w:rsid w:val="00B47A06"/>
    <w:rsid w:val="00B47A09"/>
    <w:rsid w:val="00B519BD"/>
    <w:rsid w:val="00B53040"/>
    <w:rsid w:val="00B5360E"/>
    <w:rsid w:val="00B543B7"/>
    <w:rsid w:val="00B60C1A"/>
    <w:rsid w:val="00B60D48"/>
    <w:rsid w:val="00B61C04"/>
    <w:rsid w:val="00B63506"/>
    <w:rsid w:val="00B64685"/>
    <w:rsid w:val="00B67970"/>
    <w:rsid w:val="00B7059D"/>
    <w:rsid w:val="00B70B89"/>
    <w:rsid w:val="00B726AF"/>
    <w:rsid w:val="00B72E79"/>
    <w:rsid w:val="00B72FBE"/>
    <w:rsid w:val="00B75945"/>
    <w:rsid w:val="00B75CB2"/>
    <w:rsid w:val="00B76664"/>
    <w:rsid w:val="00B80BCC"/>
    <w:rsid w:val="00B83096"/>
    <w:rsid w:val="00B838C0"/>
    <w:rsid w:val="00B83B54"/>
    <w:rsid w:val="00B84A46"/>
    <w:rsid w:val="00B852D3"/>
    <w:rsid w:val="00B85401"/>
    <w:rsid w:val="00B91048"/>
    <w:rsid w:val="00B91E0C"/>
    <w:rsid w:val="00B92637"/>
    <w:rsid w:val="00B92F92"/>
    <w:rsid w:val="00B934B1"/>
    <w:rsid w:val="00B94A56"/>
    <w:rsid w:val="00B94CD5"/>
    <w:rsid w:val="00B97498"/>
    <w:rsid w:val="00B97F63"/>
    <w:rsid w:val="00BA04BA"/>
    <w:rsid w:val="00BA06A9"/>
    <w:rsid w:val="00BA1729"/>
    <w:rsid w:val="00BA1ACC"/>
    <w:rsid w:val="00BA2719"/>
    <w:rsid w:val="00BA2D63"/>
    <w:rsid w:val="00BA3C1B"/>
    <w:rsid w:val="00BA45CA"/>
    <w:rsid w:val="00BA52E1"/>
    <w:rsid w:val="00BA5CBB"/>
    <w:rsid w:val="00BA64A9"/>
    <w:rsid w:val="00BA7351"/>
    <w:rsid w:val="00BA7BFE"/>
    <w:rsid w:val="00BB0621"/>
    <w:rsid w:val="00BB2E21"/>
    <w:rsid w:val="00BB34E4"/>
    <w:rsid w:val="00BB34F3"/>
    <w:rsid w:val="00BB3E2A"/>
    <w:rsid w:val="00BB40A2"/>
    <w:rsid w:val="00BB4897"/>
    <w:rsid w:val="00BB4CEA"/>
    <w:rsid w:val="00BB62D6"/>
    <w:rsid w:val="00BC05FD"/>
    <w:rsid w:val="00BC303B"/>
    <w:rsid w:val="00BC31A5"/>
    <w:rsid w:val="00BC54E4"/>
    <w:rsid w:val="00BC5976"/>
    <w:rsid w:val="00BC6AE0"/>
    <w:rsid w:val="00BD0335"/>
    <w:rsid w:val="00BD1875"/>
    <w:rsid w:val="00BD5141"/>
    <w:rsid w:val="00BD5970"/>
    <w:rsid w:val="00BD600A"/>
    <w:rsid w:val="00BD63DD"/>
    <w:rsid w:val="00BE19D1"/>
    <w:rsid w:val="00BE1AE3"/>
    <w:rsid w:val="00BE1D24"/>
    <w:rsid w:val="00BE1E24"/>
    <w:rsid w:val="00BE2687"/>
    <w:rsid w:val="00BE30B7"/>
    <w:rsid w:val="00BE3754"/>
    <w:rsid w:val="00BE3A40"/>
    <w:rsid w:val="00BE3D7E"/>
    <w:rsid w:val="00BE3ED8"/>
    <w:rsid w:val="00BE4013"/>
    <w:rsid w:val="00BE58B8"/>
    <w:rsid w:val="00BE60CC"/>
    <w:rsid w:val="00BE614E"/>
    <w:rsid w:val="00BE7784"/>
    <w:rsid w:val="00BF0178"/>
    <w:rsid w:val="00BF1D24"/>
    <w:rsid w:val="00BF24B3"/>
    <w:rsid w:val="00BF283E"/>
    <w:rsid w:val="00BF28AE"/>
    <w:rsid w:val="00BF64DA"/>
    <w:rsid w:val="00C0000F"/>
    <w:rsid w:val="00C0266A"/>
    <w:rsid w:val="00C03385"/>
    <w:rsid w:val="00C0377E"/>
    <w:rsid w:val="00C03DC8"/>
    <w:rsid w:val="00C046B6"/>
    <w:rsid w:val="00C0476C"/>
    <w:rsid w:val="00C05DE0"/>
    <w:rsid w:val="00C06D2D"/>
    <w:rsid w:val="00C0720C"/>
    <w:rsid w:val="00C0753E"/>
    <w:rsid w:val="00C10704"/>
    <w:rsid w:val="00C131E2"/>
    <w:rsid w:val="00C13648"/>
    <w:rsid w:val="00C1509E"/>
    <w:rsid w:val="00C15DA7"/>
    <w:rsid w:val="00C1654F"/>
    <w:rsid w:val="00C167BC"/>
    <w:rsid w:val="00C17847"/>
    <w:rsid w:val="00C255C5"/>
    <w:rsid w:val="00C27CF0"/>
    <w:rsid w:val="00C27D5B"/>
    <w:rsid w:val="00C326A4"/>
    <w:rsid w:val="00C332ED"/>
    <w:rsid w:val="00C337E2"/>
    <w:rsid w:val="00C34550"/>
    <w:rsid w:val="00C36AD9"/>
    <w:rsid w:val="00C36FD5"/>
    <w:rsid w:val="00C374DD"/>
    <w:rsid w:val="00C374F8"/>
    <w:rsid w:val="00C37EEF"/>
    <w:rsid w:val="00C414C9"/>
    <w:rsid w:val="00C42004"/>
    <w:rsid w:val="00C434E0"/>
    <w:rsid w:val="00C4366C"/>
    <w:rsid w:val="00C46100"/>
    <w:rsid w:val="00C505E9"/>
    <w:rsid w:val="00C515D1"/>
    <w:rsid w:val="00C52548"/>
    <w:rsid w:val="00C525E5"/>
    <w:rsid w:val="00C54054"/>
    <w:rsid w:val="00C540AA"/>
    <w:rsid w:val="00C54445"/>
    <w:rsid w:val="00C54750"/>
    <w:rsid w:val="00C54D3A"/>
    <w:rsid w:val="00C55E53"/>
    <w:rsid w:val="00C56C3B"/>
    <w:rsid w:val="00C60CE1"/>
    <w:rsid w:val="00C60F9C"/>
    <w:rsid w:val="00C62968"/>
    <w:rsid w:val="00C62C2E"/>
    <w:rsid w:val="00C63CAA"/>
    <w:rsid w:val="00C655FE"/>
    <w:rsid w:val="00C723F2"/>
    <w:rsid w:val="00C72723"/>
    <w:rsid w:val="00C738FC"/>
    <w:rsid w:val="00C76939"/>
    <w:rsid w:val="00C809A3"/>
    <w:rsid w:val="00C80A80"/>
    <w:rsid w:val="00C82566"/>
    <w:rsid w:val="00C82609"/>
    <w:rsid w:val="00C8364C"/>
    <w:rsid w:val="00C838B0"/>
    <w:rsid w:val="00C84014"/>
    <w:rsid w:val="00C847A8"/>
    <w:rsid w:val="00C84A73"/>
    <w:rsid w:val="00C85AD2"/>
    <w:rsid w:val="00C91F6B"/>
    <w:rsid w:val="00C92484"/>
    <w:rsid w:val="00C9405D"/>
    <w:rsid w:val="00C960BD"/>
    <w:rsid w:val="00C96166"/>
    <w:rsid w:val="00C97345"/>
    <w:rsid w:val="00CA0256"/>
    <w:rsid w:val="00CA14E9"/>
    <w:rsid w:val="00CA1ED4"/>
    <w:rsid w:val="00CA1F24"/>
    <w:rsid w:val="00CA2515"/>
    <w:rsid w:val="00CA2AFE"/>
    <w:rsid w:val="00CA318E"/>
    <w:rsid w:val="00CA64B5"/>
    <w:rsid w:val="00CB00D0"/>
    <w:rsid w:val="00CB1716"/>
    <w:rsid w:val="00CB18E0"/>
    <w:rsid w:val="00CB2107"/>
    <w:rsid w:val="00CB3F01"/>
    <w:rsid w:val="00CB53C1"/>
    <w:rsid w:val="00CB648D"/>
    <w:rsid w:val="00CC03A7"/>
    <w:rsid w:val="00CC2F52"/>
    <w:rsid w:val="00CC46C6"/>
    <w:rsid w:val="00CC4896"/>
    <w:rsid w:val="00CC78CB"/>
    <w:rsid w:val="00CD2C08"/>
    <w:rsid w:val="00CD33F8"/>
    <w:rsid w:val="00CD4693"/>
    <w:rsid w:val="00CD4D1E"/>
    <w:rsid w:val="00CD4FCB"/>
    <w:rsid w:val="00CD696D"/>
    <w:rsid w:val="00CD7692"/>
    <w:rsid w:val="00CE0934"/>
    <w:rsid w:val="00CE0DA0"/>
    <w:rsid w:val="00CE177E"/>
    <w:rsid w:val="00CE1BB7"/>
    <w:rsid w:val="00CE2421"/>
    <w:rsid w:val="00CE29A1"/>
    <w:rsid w:val="00CE384D"/>
    <w:rsid w:val="00CE3F3E"/>
    <w:rsid w:val="00CE531A"/>
    <w:rsid w:val="00CE53D0"/>
    <w:rsid w:val="00CE5C56"/>
    <w:rsid w:val="00CE6E1B"/>
    <w:rsid w:val="00CE7FB7"/>
    <w:rsid w:val="00CF045F"/>
    <w:rsid w:val="00CF0F43"/>
    <w:rsid w:val="00CF25C0"/>
    <w:rsid w:val="00CF2C03"/>
    <w:rsid w:val="00CF3185"/>
    <w:rsid w:val="00CF3271"/>
    <w:rsid w:val="00CF36CB"/>
    <w:rsid w:val="00CF422E"/>
    <w:rsid w:val="00CF58F8"/>
    <w:rsid w:val="00CF5E27"/>
    <w:rsid w:val="00CF6940"/>
    <w:rsid w:val="00CF7473"/>
    <w:rsid w:val="00D0021D"/>
    <w:rsid w:val="00D01063"/>
    <w:rsid w:val="00D03601"/>
    <w:rsid w:val="00D03E75"/>
    <w:rsid w:val="00D03FFC"/>
    <w:rsid w:val="00D058D9"/>
    <w:rsid w:val="00D07FED"/>
    <w:rsid w:val="00D1023A"/>
    <w:rsid w:val="00D1051D"/>
    <w:rsid w:val="00D117A7"/>
    <w:rsid w:val="00D11A75"/>
    <w:rsid w:val="00D123B9"/>
    <w:rsid w:val="00D12ADF"/>
    <w:rsid w:val="00D13C48"/>
    <w:rsid w:val="00D15283"/>
    <w:rsid w:val="00D15A00"/>
    <w:rsid w:val="00D15E47"/>
    <w:rsid w:val="00D16FFF"/>
    <w:rsid w:val="00D175BA"/>
    <w:rsid w:val="00D205CA"/>
    <w:rsid w:val="00D22530"/>
    <w:rsid w:val="00D2359F"/>
    <w:rsid w:val="00D25B8F"/>
    <w:rsid w:val="00D25F84"/>
    <w:rsid w:val="00D27FAF"/>
    <w:rsid w:val="00D301D9"/>
    <w:rsid w:val="00D3051A"/>
    <w:rsid w:val="00D3196E"/>
    <w:rsid w:val="00D31B32"/>
    <w:rsid w:val="00D331E3"/>
    <w:rsid w:val="00D362C7"/>
    <w:rsid w:val="00D406C5"/>
    <w:rsid w:val="00D40CCE"/>
    <w:rsid w:val="00D41485"/>
    <w:rsid w:val="00D4156A"/>
    <w:rsid w:val="00D4394B"/>
    <w:rsid w:val="00D43D79"/>
    <w:rsid w:val="00D44310"/>
    <w:rsid w:val="00D444CA"/>
    <w:rsid w:val="00D44841"/>
    <w:rsid w:val="00D44D58"/>
    <w:rsid w:val="00D45B4B"/>
    <w:rsid w:val="00D47467"/>
    <w:rsid w:val="00D50E74"/>
    <w:rsid w:val="00D51820"/>
    <w:rsid w:val="00D51DA9"/>
    <w:rsid w:val="00D53013"/>
    <w:rsid w:val="00D54C92"/>
    <w:rsid w:val="00D55675"/>
    <w:rsid w:val="00D55D08"/>
    <w:rsid w:val="00D570B0"/>
    <w:rsid w:val="00D6036D"/>
    <w:rsid w:val="00D603C2"/>
    <w:rsid w:val="00D62C13"/>
    <w:rsid w:val="00D62F96"/>
    <w:rsid w:val="00D63A02"/>
    <w:rsid w:val="00D63FD2"/>
    <w:rsid w:val="00D643BB"/>
    <w:rsid w:val="00D64679"/>
    <w:rsid w:val="00D67D6D"/>
    <w:rsid w:val="00D71DC3"/>
    <w:rsid w:val="00D735DA"/>
    <w:rsid w:val="00D74690"/>
    <w:rsid w:val="00D81EB8"/>
    <w:rsid w:val="00D824F0"/>
    <w:rsid w:val="00D83B22"/>
    <w:rsid w:val="00D84FE5"/>
    <w:rsid w:val="00D85551"/>
    <w:rsid w:val="00D85A01"/>
    <w:rsid w:val="00D8772D"/>
    <w:rsid w:val="00D921D2"/>
    <w:rsid w:val="00D92511"/>
    <w:rsid w:val="00D92776"/>
    <w:rsid w:val="00D938E5"/>
    <w:rsid w:val="00D94BE3"/>
    <w:rsid w:val="00D95AC6"/>
    <w:rsid w:val="00D962E2"/>
    <w:rsid w:val="00D973C0"/>
    <w:rsid w:val="00DA0400"/>
    <w:rsid w:val="00DA0E33"/>
    <w:rsid w:val="00DA2999"/>
    <w:rsid w:val="00DA4823"/>
    <w:rsid w:val="00DA5852"/>
    <w:rsid w:val="00DB0143"/>
    <w:rsid w:val="00DB1B18"/>
    <w:rsid w:val="00DB212B"/>
    <w:rsid w:val="00DB4ECA"/>
    <w:rsid w:val="00DB61F4"/>
    <w:rsid w:val="00DC005A"/>
    <w:rsid w:val="00DC4663"/>
    <w:rsid w:val="00DC4668"/>
    <w:rsid w:val="00DC4E32"/>
    <w:rsid w:val="00DC505A"/>
    <w:rsid w:val="00DC5887"/>
    <w:rsid w:val="00DC6582"/>
    <w:rsid w:val="00DD1B5A"/>
    <w:rsid w:val="00DD1EC9"/>
    <w:rsid w:val="00DD2525"/>
    <w:rsid w:val="00DD2684"/>
    <w:rsid w:val="00DD49C1"/>
    <w:rsid w:val="00DD6727"/>
    <w:rsid w:val="00DD6AE1"/>
    <w:rsid w:val="00DD6C02"/>
    <w:rsid w:val="00DD7452"/>
    <w:rsid w:val="00DD7B40"/>
    <w:rsid w:val="00DD7FCC"/>
    <w:rsid w:val="00DE107E"/>
    <w:rsid w:val="00DE3DC2"/>
    <w:rsid w:val="00DE6488"/>
    <w:rsid w:val="00DF30F0"/>
    <w:rsid w:val="00DF3831"/>
    <w:rsid w:val="00DF3A1A"/>
    <w:rsid w:val="00DF42C4"/>
    <w:rsid w:val="00DF60FD"/>
    <w:rsid w:val="00DF724D"/>
    <w:rsid w:val="00DF7693"/>
    <w:rsid w:val="00E01CC5"/>
    <w:rsid w:val="00E022B7"/>
    <w:rsid w:val="00E0560B"/>
    <w:rsid w:val="00E05C72"/>
    <w:rsid w:val="00E06A07"/>
    <w:rsid w:val="00E07E67"/>
    <w:rsid w:val="00E12E73"/>
    <w:rsid w:val="00E1317A"/>
    <w:rsid w:val="00E13D44"/>
    <w:rsid w:val="00E15218"/>
    <w:rsid w:val="00E152D1"/>
    <w:rsid w:val="00E163EB"/>
    <w:rsid w:val="00E17CAC"/>
    <w:rsid w:val="00E20F40"/>
    <w:rsid w:val="00E21A35"/>
    <w:rsid w:val="00E21BCE"/>
    <w:rsid w:val="00E22500"/>
    <w:rsid w:val="00E253B4"/>
    <w:rsid w:val="00E2723F"/>
    <w:rsid w:val="00E2731E"/>
    <w:rsid w:val="00E301FB"/>
    <w:rsid w:val="00E32A8F"/>
    <w:rsid w:val="00E35D6C"/>
    <w:rsid w:val="00E36FBD"/>
    <w:rsid w:val="00E41AC0"/>
    <w:rsid w:val="00E425C3"/>
    <w:rsid w:val="00E43750"/>
    <w:rsid w:val="00E44635"/>
    <w:rsid w:val="00E44C59"/>
    <w:rsid w:val="00E45381"/>
    <w:rsid w:val="00E45E22"/>
    <w:rsid w:val="00E4721D"/>
    <w:rsid w:val="00E47EDC"/>
    <w:rsid w:val="00E52BFF"/>
    <w:rsid w:val="00E53722"/>
    <w:rsid w:val="00E55A2E"/>
    <w:rsid w:val="00E562FB"/>
    <w:rsid w:val="00E57DA4"/>
    <w:rsid w:val="00E602CF"/>
    <w:rsid w:val="00E60F76"/>
    <w:rsid w:val="00E62EAA"/>
    <w:rsid w:val="00E63723"/>
    <w:rsid w:val="00E63910"/>
    <w:rsid w:val="00E63F65"/>
    <w:rsid w:val="00E658B1"/>
    <w:rsid w:val="00E658EC"/>
    <w:rsid w:val="00E66D60"/>
    <w:rsid w:val="00E674AB"/>
    <w:rsid w:val="00E70818"/>
    <w:rsid w:val="00E7184E"/>
    <w:rsid w:val="00E72130"/>
    <w:rsid w:val="00E72C75"/>
    <w:rsid w:val="00E73E78"/>
    <w:rsid w:val="00E759BD"/>
    <w:rsid w:val="00E75B8F"/>
    <w:rsid w:val="00E7624C"/>
    <w:rsid w:val="00E763EA"/>
    <w:rsid w:val="00E77441"/>
    <w:rsid w:val="00E77912"/>
    <w:rsid w:val="00E77A77"/>
    <w:rsid w:val="00E77F92"/>
    <w:rsid w:val="00E84085"/>
    <w:rsid w:val="00E844A0"/>
    <w:rsid w:val="00E8475F"/>
    <w:rsid w:val="00E848B5"/>
    <w:rsid w:val="00E8681C"/>
    <w:rsid w:val="00E87E1D"/>
    <w:rsid w:val="00E956F9"/>
    <w:rsid w:val="00E96050"/>
    <w:rsid w:val="00E96446"/>
    <w:rsid w:val="00E96CE8"/>
    <w:rsid w:val="00E96D4E"/>
    <w:rsid w:val="00E97469"/>
    <w:rsid w:val="00EA0CDD"/>
    <w:rsid w:val="00EA195A"/>
    <w:rsid w:val="00EA2051"/>
    <w:rsid w:val="00EA4A70"/>
    <w:rsid w:val="00EA5A22"/>
    <w:rsid w:val="00EA7071"/>
    <w:rsid w:val="00EB1108"/>
    <w:rsid w:val="00EB2494"/>
    <w:rsid w:val="00EB2C76"/>
    <w:rsid w:val="00EB4064"/>
    <w:rsid w:val="00EB58BB"/>
    <w:rsid w:val="00EB6AB7"/>
    <w:rsid w:val="00EB7D97"/>
    <w:rsid w:val="00EC0222"/>
    <w:rsid w:val="00EC0EDB"/>
    <w:rsid w:val="00EC5900"/>
    <w:rsid w:val="00EC5B15"/>
    <w:rsid w:val="00EC6776"/>
    <w:rsid w:val="00EC7C67"/>
    <w:rsid w:val="00EC7DFA"/>
    <w:rsid w:val="00ED01FC"/>
    <w:rsid w:val="00ED10E8"/>
    <w:rsid w:val="00ED16A1"/>
    <w:rsid w:val="00ED1D62"/>
    <w:rsid w:val="00ED2088"/>
    <w:rsid w:val="00ED26AE"/>
    <w:rsid w:val="00ED2FF6"/>
    <w:rsid w:val="00ED365B"/>
    <w:rsid w:val="00ED40FB"/>
    <w:rsid w:val="00ED6E6E"/>
    <w:rsid w:val="00EE3DC7"/>
    <w:rsid w:val="00EE5254"/>
    <w:rsid w:val="00EE57E6"/>
    <w:rsid w:val="00EE5C43"/>
    <w:rsid w:val="00EF0176"/>
    <w:rsid w:val="00EF2E0D"/>
    <w:rsid w:val="00EF53BD"/>
    <w:rsid w:val="00F01511"/>
    <w:rsid w:val="00F020F0"/>
    <w:rsid w:val="00F02AFE"/>
    <w:rsid w:val="00F03CA5"/>
    <w:rsid w:val="00F04658"/>
    <w:rsid w:val="00F058F1"/>
    <w:rsid w:val="00F06EE9"/>
    <w:rsid w:val="00F10C09"/>
    <w:rsid w:val="00F10C14"/>
    <w:rsid w:val="00F11899"/>
    <w:rsid w:val="00F11A95"/>
    <w:rsid w:val="00F14EDF"/>
    <w:rsid w:val="00F15F20"/>
    <w:rsid w:val="00F160D8"/>
    <w:rsid w:val="00F1669C"/>
    <w:rsid w:val="00F177E9"/>
    <w:rsid w:val="00F21B21"/>
    <w:rsid w:val="00F23F72"/>
    <w:rsid w:val="00F24679"/>
    <w:rsid w:val="00F24867"/>
    <w:rsid w:val="00F24AD9"/>
    <w:rsid w:val="00F259C1"/>
    <w:rsid w:val="00F26700"/>
    <w:rsid w:val="00F276A7"/>
    <w:rsid w:val="00F301ED"/>
    <w:rsid w:val="00F339C3"/>
    <w:rsid w:val="00F3405D"/>
    <w:rsid w:val="00F34AB2"/>
    <w:rsid w:val="00F355A0"/>
    <w:rsid w:val="00F36667"/>
    <w:rsid w:val="00F37A69"/>
    <w:rsid w:val="00F41AAC"/>
    <w:rsid w:val="00F422B6"/>
    <w:rsid w:val="00F42693"/>
    <w:rsid w:val="00F42E67"/>
    <w:rsid w:val="00F435A6"/>
    <w:rsid w:val="00F45110"/>
    <w:rsid w:val="00F45843"/>
    <w:rsid w:val="00F4708D"/>
    <w:rsid w:val="00F50532"/>
    <w:rsid w:val="00F52247"/>
    <w:rsid w:val="00F52FB0"/>
    <w:rsid w:val="00F53805"/>
    <w:rsid w:val="00F53874"/>
    <w:rsid w:val="00F54128"/>
    <w:rsid w:val="00F54C66"/>
    <w:rsid w:val="00F554A7"/>
    <w:rsid w:val="00F557D7"/>
    <w:rsid w:val="00F558D6"/>
    <w:rsid w:val="00F57D45"/>
    <w:rsid w:val="00F604E0"/>
    <w:rsid w:val="00F6088F"/>
    <w:rsid w:val="00F61656"/>
    <w:rsid w:val="00F61C39"/>
    <w:rsid w:val="00F64B81"/>
    <w:rsid w:val="00F65781"/>
    <w:rsid w:val="00F6770A"/>
    <w:rsid w:val="00F70CA8"/>
    <w:rsid w:val="00F72528"/>
    <w:rsid w:val="00F72850"/>
    <w:rsid w:val="00F73A3C"/>
    <w:rsid w:val="00F73F97"/>
    <w:rsid w:val="00F74759"/>
    <w:rsid w:val="00F74E3C"/>
    <w:rsid w:val="00F754E8"/>
    <w:rsid w:val="00F77C00"/>
    <w:rsid w:val="00F806A6"/>
    <w:rsid w:val="00F80A41"/>
    <w:rsid w:val="00F8159A"/>
    <w:rsid w:val="00F81930"/>
    <w:rsid w:val="00F83C62"/>
    <w:rsid w:val="00F84483"/>
    <w:rsid w:val="00F85AA5"/>
    <w:rsid w:val="00F85F53"/>
    <w:rsid w:val="00F86655"/>
    <w:rsid w:val="00F86AA3"/>
    <w:rsid w:val="00F87474"/>
    <w:rsid w:val="00F87D4E"/>
    <w:rsid w:val="00F9002A"/>
    <w:rsid w:val="00F925B4"/>
    <w:rsid w:val="00F93084"/>
    <w:rsid w:val="00F93749"/>
    <w:rsid w:val="00F949D0"/>
    <w:rsid w:val="00F96287"/>
    <w:rsid w:val="00F9643E"/>
    <w:rsid w:val="00F967E4"/>
    <w:rsid w:val="00F975B7"/>
    <w:rsid w:val="00FA274C"/>
    <w:rsid w:val="00FA2D0C"/>
    <w:rsid w:val="00FA3B87"/>
    <w:rsid w:val="00FA5013"/>
    <w:rsid w:val="00FA671D"/>
    <w:rsid w:val="00FA7598"/>
    <w:rsid w:val="00FA7656"/>
    <w:rsid w:val="00FB02D0"/>
    <w:rsid w:val="00FB18DD"/>
    <w:rsid w:val="00FB32E3"/>
    <w:rsid w:val="00FB38B1"/>
    <w:rsid w:val="00FB475A"/>
    <w:rsid w:val="00FB62A4"/>
    <w:rsid w:val="00FB6D38"/>
    <w:rsid w:val="00FB735F"/>
    <w:rsid w:val="00FC091B"/>
    <w:rsid w:val="00FC0A8C"/>
    <w:rsid w:val="00FC1136"/>
    <w:rsid w:val="00FC583A"/>
    <w:rsid w:val="00FC6615"/>
    <w:rsid w:val="00FC6641"/>
    <w:rsid w:val="00FD001A"/>
    <w:rsid w:val="00FD1A98"/>
    <w:rsid w:val="00FD20A4"/>
    <w:rsid w:val="00FD2343"/>
    <w:rsid w:val="00FD2951"/>
    <w:rsid w:val="00FD32B6"/>
    <w:rsid w:val="00FD40A1"/>
    <w:rsid w:val="00FD418F"/>
    <w:rsid w:val="00FD6532"/>
    <w:rsid w:val="00FD7631"/>
    <w:rsid w:val="00FE093A"/>
    <w:rsid w:val="00FE0C09"/>
    <w:rsid w:val="00FE0E7E"/>
    <w:rsid w:val="00FE1467"/>
    <w:rsid w:val="00FE1AEF"/>
    <w:rsid w:val="00FE44BF"/>
    <w:rsid w:val="00FE487E"/>
    <w:rsid w:val="00FF0215"/>
    <w:rsid w:val="00FF0F2D"/>
    <w:rsid w:val="00FF1C3F"/>
    <w:rsid w:val="00FF32CC"/>
    <w:rsid w:val="00FF3A32"/>
    <w:rsid w:val="00FF4B40"/>
    <w:rsid w:val="00FF5181"/>
    <w:rsid w:val="00FF5A95"/>
    <w:rsid w:val="00FF64B7"/>
    <w:rsid w:val="00FF69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75A5FB"/>
  <w15:chartTrackingRefBased/>
  <w15:docId w15:val="{36011C2A-0583-1745-918A-F99CD89D7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DA0"/>
    <w:pPr>
      <w:widowControl w:val="0"/>
      <w:jc w:val="both"/>
    </w:pPr>
    <w:rPr>
      <w:rFonts w:ascii="Century" w:hAnsi="Century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137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7F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E7F43"/>
  </w:style>
  <w:style w:type="paragraph" w:styleId="Footer">
    <w:name w:val="footer"/>
    <w:basedOn w:val="Normal"/>
    <w:link w:val="FooterChar"/>
    <w:uiPriority w:val="99"/>
    <w:unhideWhenUsed/>
    <w:rsid w:val="008E7F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E7F43"/>
  </w:style>
  <w:style w:type="table" w:customStyle="1" w:styleId="11">
    <w:name w:val="表 (モノトーン)  11"/>
    <w:basedOn w:val="TableNormal"/>
    <w:uiPriority w:val="60"/>
    <w:rsid w:val="00F73A3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61">
    <w:name w:val="一覧 (表) 6 カラフル1"/>
    <w:basedOn w:val="TableNormal"/>
    <w:uiPriority w:val="51"/>
    <w:rsid w:val="00A70D7A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1208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31208"/>
    <w:rPr>
      <w:rFonts w:ascii="ヒラギノ角ゴ ProN W3" w:eastAsia="ヒラギノ角ゴ ProN W3" w:hAnsi="Century" w:cs="Times New Roman"/>
      <w:sz w:val="18"/>
      <w:szCs w:val="18"/>
    </w:rPr>
  </w:style>
  <w:style w:type="character" w:styleId="Hyperlink">
    <w:name w:val="Hyperlink"/>
    <w:unhideWhenUsed/>
    <w:rsid w:val="0098416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F04A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ListParagraph">
    <w:name w:val="List Paragraph"/>
    <w:basedOn w:val="Normal"/>
    <w:uiPriority w:val="34"/>
    <w:qFormat/>
    <w:rsid w:val="00A718C7"/>
    <w:pPr>
      <w:ind w:leftChars="400" w:left="840"/>
    </w:pPr>
  </w:style>
  <w:style w:type="table" w:styleId="TableGrid">
    <w:name w:val="Table Grid"/>
    <w:basedOn w:val="TableNormal"/>
    <w:uiPriority w:val="59"/>
    <w:rsid w:val="00561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1196"/>
    <w:rPr>
      <w:rFonts w:ascii="Century" w:hAnsi="Century"/>
      <w:kern w:val="2"/>
      <w:sz w:val="21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18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187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D1875"/>
    <w:rPr>
      <w:rFonts w:ascii="Century" w:hAnsi="Century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875"/>
    <w:rPr>
      <w:rFonts w:ascii="Century" w:hAnsi="Century"/>
      <w:b/>
      <w:bCs/>
      <w:kern w:val="2"/>
      <w:sz w:val="21"/>
      <w:szCs w:val="24"/>
    </w:rPr>
  </w:style>
  <w:style w:type="character" w:customStyle="1" w:styleId="refvocab">
    <w:name w:val="refvocab"/>
    <w:basedOn w:val="DefaultParagraphFont"/>
    <w:rsid w:val="004B5A1B"/>
  </w:style>
  <w:style w:type="character" w:customStyle="1" w:styleId="Heading1Char">
    <w:name w:val="Heading 1 Char"/>
    <w:basedOn w:val="DefaultParagraphFont"/>
    <w:link w:val="Heading1"/>
    <w:uiPriority w:val="9"/>
    <w:rsid w:val="00A96137"/>
    <w:rPr>
      <w:rFonts w:asciiTheme="majorHAnsi" w:eastAsiaTheme="majorEastAsia" w:hAnsiTheme="majorHAnsi" w:cstheme="majorBidi"/>
      <w:kern w:val="2"/>
      <w:sz w:val="24"/>
      <w:szCs w:val="24"/>
    </w:rPr>
  </w:style>
  <w:style w:type="table" w:styleId="TableGridLight">
    <w:name w:val="Grid Table Light"/>
    <w:basedOn w:val="TableNormal"/>
    <w:uiPriority w:val="40"/>
    <w:rsid w:val="0016682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242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26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34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74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8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6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9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1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43F582-70D8-4590-8FDA-B31C5F24E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多望海</dc:creator>
  <cp:keywords/>
  <cp:lastModifiedBy>Huey Tomacruz Chavez</cp:lastModifiedBy>
  <cp:revision>2</cp:revision>
  <cp:lastPrinted>2021-12-03T03:11:00Z</cp:lastPrinted>
  <dcterms:created xsi:type="dcterms:W3CDTF">2025-03-18T09:45:00Z</dcterms:created>
  <dcterms:modified xsi:type="dcterms:W3CDTF">2025-03-18T09:45:00Z</dcterms:modified>
</cp:coreProperties>
</file>